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DEB342" w14:textId="17FD8177" w:rsidR="00BF4BB8" w:rsidRDefault="00BF4BB8" w:rsidP="00200009"/>
    <w:tbl>
      <w:tblPr>
        <w:tblW w:w="5000" w:type="pct"/>
        <w:tblLook w:val="04A0" w:firstRow="1" w:lastRow="0" w:firstColumn="1" w:lastColumn="0" w:noHBand="0" w:noVBand="1"/>
      </w:tblPr>
      <w:tblGrid>
        <w:gridCol w:w="3561"/>
        <w:gridCol w:w="3550"/>
        <w:gridCol w:w="1195"/>
      </w:tblGrid>
      <w:tr w:rsidR="00200009" w:rsidRPr="00200009" w14:paraId="6E37EA98" w14:textId="77777777" w:rsidTr="00D724E5">
        <w:trPr>
          <w:trHeight w:val="280"/>
        </w:trPr>
        <w:tc>
          <w:tcPr>
            <w:tcW w:w="21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4EA48D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  <w:t>Molecule name</w:t>
            </w:r>
          </w:p>
        </w:tc>
        <w:tc>
          <w:tcPr>
            <w:tcW w:w="21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0B95CF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  <w:t>Target name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7EDED9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  <w:t>Source</w:t>
            </w:r>
          </w:p>
        </w:tc>
      </w:tr>
      <w:tr w:rsidR="00200009" w:rsidRPr="00200009" w14:paraId="0B5C425D" w14:textId="77777777" w:rsidTr="00D724E5">
        <w:trPr>
          <w:trHeight w:val="280"/>
        </w:trPr>
        <w:tc>
          <w:tcPr>
            <w:tcW w:w="216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22FB929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Jaranol</w:t>
            </w:r>
            <w:proofErr w:type="spellEnd"/>
          </w:p>
        </w:tc>
        <w:tc>
          <w:tcPr>
            <w:tcW w:w="215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BDF421F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ipeptidyl peptidase IV</w:t>
            </w:r>
          </w:p>
        </w:tc>
        <w:tc>
          <w:tcPr>
            <w:tcW w:w="67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EF86C37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174A362C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6D6AAF17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Jaranol</w:t>
            </w:r>
            <w:proofErr w:type="spellEnd"/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30CC063C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Calmodulin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1E17EF76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5F498499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150CE139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Jaranol</w:t>
            </w:r>
            <w:proofErr w:type="spellEnd"/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2A28F3C4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Prostaglandin G/H synthase 1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001C788E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251DDB8E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2270D773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Jaranol</w:t>
            </w:r>
            <w:proofErr w:type="spellEnd"/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5E060DEC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ndrogen receptor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29510AF3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717CA029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057C90CF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Jaranol</w:t>
            </w:r>
            <w:proofErr w:type="spellEnd"/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16CC0DD9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Sodium channel protein type 5 subunit alpha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2D3BFD99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258BA5B1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55192CF8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Jaranol</w:t>
            </w:r>
            <w:proofErr w:type="spellEnd"/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41DF0B79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Prostaglandin G/H synthase 2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24C7F195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4035AE51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7960327E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Jaranol</w:t>
            </w:r>
            <w:proofErr w:type="spellEnd"/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7A7DF8A4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Estrogen receptor beta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4DB8A8EF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40DCC616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666D3CEE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Jaranol</w:t>
            </w:r>
            <w:proofErr w:type="spellEnd"/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07C758B2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itric oxide synthase, inducible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05A25D2A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4CA06102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70A80BD0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Jaranol</w:t>
            </w:r>
            <w:proofErr w:type="spellEnd"/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79DA11E3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Heat shock protein HSP 90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3DED1DE3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6CD25C61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3FB677DF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Jaranol</w:t>
            </w:r>
            <w:proofErr w:type="spellEnd"/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5621804D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Cell division protein kinase 2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5E43DF17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3044F965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5D2EEC13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Jaranol</w:t>
            </w:r>
            <w:proofErr w:type="spellEnd"/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6C237209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Serine/threonine-protein kinase Chk1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26DABB02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2ACBEE56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61205DF9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Jaranol</w:t>
            </w:r>
            <w:proofErr w:type="spellEnd"/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31C201D5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Trypsin-1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7ACD2330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5CF938A6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6C83237E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Jaranol</w:t>
            </w:r>
            <w:proofErr w:type="spellEnd"/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7DF59932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uclear receptor coactivator 2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52032041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3FA7B64E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5FFF2CBE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Mairin</w:t>
            </w:r>
            <w:proofErr w:type="spellEnd"/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5B645934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Progesterone receptor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33BEF41C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06B2E126" w14:textId="77777777" w:rsidTr="00D724E5">
        <w:trPr>
          <w:trHeight w:val="840"/>
        </w:trPr>
        <w:tc>
          <w:tcPr>
            <w:tcW w:w="2165" w:type="pct"/>
            <w:shd w:val="clear" w:color="auto" w:fill="auto"/>
            <w:vAlign w:val="center"/>
            <w:hideMark/>
          </w:tcPr>
          <w:p w14:paraId="2009A9E7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(3S,8S,9S,10R,13R,14S,17R)-10,13-dimethyl-17-[(2R,5S)-5-propan-2-yloctan-2-yl]-2,3,4,7,8,9,11,12,14,15,16,17-dodecahydro-1H-cyclopenta[a]phenanthren-3-ol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2DC7B50C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Progesterone receptor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617954B0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7F896553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17740FED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hederagen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5A93B583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Progesterone receptor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6FA74831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649D713E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55012626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hederagen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28216988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Muscarinic acetylcholine receptor M3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24DA4533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2BD2FA1B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070E4ED0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hederagen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4AF23BA2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Muscarinic acetylcholine receptor M1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49E686EC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1DE663D1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57D1A6A3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hederagen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20F2AA56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Gamma-aminobutyric-acid receptor alpha-2 subunit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187D6708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1FEA22A1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2A900E76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hederagen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73878DEB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Gamma-aminobutyric-acid receptor alpha-3 subunit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325C7465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302A03EF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743F4F74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hederagen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3BD81498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Muscarinic acetylcholine receptor M2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6B9AE402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45935F33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56E5AE2E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hederagen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44580A0E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lpha-1B adrenergic receptor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008691C8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1CB62F9E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41B8148D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hederagen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4DF92F2D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Gamma-aminobutyric acid receptor subunit alpha-1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6B93B5E6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65D46057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144D8C01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hederagen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7E00C067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Glutamate receptor 2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7DE2188A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2EB17798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1F80CD56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hederagen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2B522D04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Gamma-aminobutyric-acid receptor subunit alpha-6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0A95C4F4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5AE58D9B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6945C979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hederagen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354F1D32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Gamma-aminobutyric-acid receptor alpha-5 subunit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371FD2C5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42E456B5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33765C6F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hederagen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5EC4E218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uclear receptor coactivator 2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42228F68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0DF107D7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4CDF33FF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lastRenderedPageBreak/>
              <w:t>hederagen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29DA9A1A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lcohol dehydrogenase 1B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42569077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1B7CF84F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72C67814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hederagen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42F98137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lcohol dehydrogenase 1C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78DEEED2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1EEE8B63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244EB8A8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hederagen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7B0EC338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Lysozyme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00643269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15BE4568" w14:textId="77777777" w:rsidTr="00D724E5">
        <w:trPr>
          <w:trHeight w:val="560"/>
        </w:trPr>
        <w:tc>
          <w:tcPr>
            <w:tcW w:w="2165" w:type="pct"/>
            <w:shd w:val="clear" w:color="auto" w:fill="auto"/>
            <w:vAlign w:val="center"/>
            <w:hideMark/>
          </w:tcPr>
          <w:p w14:paraId="40661302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hederagen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26F404E0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icotinate-nucleotide--</w:t>
            </w: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imethylbenzimidazole</w:t>
            </w:r>
            <w:proofErr w:type="spellEnd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phosphoribosyltransferase</w:t>
            </w:r>
            <w:proofErr w:type="spellEnd"/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7A6BD459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1AE869B2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3F796FFD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hederagen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30CA0225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Prostaglandin G/H synthase 1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50C118FC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3C80D685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612B8596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hederagen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5DB0C6F9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Sodium channel protein type 5 subunit alpha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61CE257B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58F642E5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35B2894E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hederagen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1D4A38C6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Prostaglandin G/H synthase 2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4370C9B0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258DE576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7A7142D9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hederagen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661E821B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Retinoic acid receptor RXR-alpha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3B7228A4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4E048675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4FA89717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hederagen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11B9222D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CGMP-inhibited 3',5'-cyclic phosphodiesterase A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0660E381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554C31C7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1EA711FE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hederagen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0A6A0ECD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Sodium-dependent noradrenaline transporter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21C67390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230888EF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671E90A8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hederagen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1AA0766B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Cytochrome P450-cam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18EBA43D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4B0BB520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197A0B53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hederagen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7A11221A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Ig gamma-1 chain C region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7E562D10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79A32075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1B305F46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3,9-di-O-methylnissol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29C3C152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5-hydroxytryptamine receptor 3A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55DC25CE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176CF672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0221136E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3,9-di-O-methylnissol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49F31E3B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Calmodulin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0EDB8AEA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424B8F87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4A37392C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3,9-di-O-methylnissol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43992AF2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Prostaglandin G/H synthase 1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66115736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76678B58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67CE10DF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3,9-di-O-methylnissol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676A2B41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Muscarinic acetylcholine receptor M3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6F0A3A32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32E7E98E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7D59A07B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3,9-di-O-methylnissol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726E9614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Thrombin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17805FCD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43759584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05F7BB44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3,9-di-O-methylnissol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0BD7C88B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Muscarinic acetylcholine receptor M1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70352FBF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4C2BC202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10F5CEC9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3,9-di-O-methylnissol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410AA2BA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Estrogen receptor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50118BC4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6781E0C1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45BE9E78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3,9-di-O-methylnissol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3CD22FF8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Beta-1 adrenergic receptor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668716C8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31EEEE45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7C982DBE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3,9-di-O-methylnissol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751FC5DC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Sodium channel protein type 5 subunit alpha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5EF6823B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29ED339C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3637A8EE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3,9-di-O-methylnissol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10588077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Prostaglandin G/H synthase 2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2E450C14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7FA9B35B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0BE1A112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3,9-di-O-methylnissol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69ECE842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itric-oxide synthase, endothelial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40971913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21B5D262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2C52B8E0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3,9-di-O-methylnissol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7C8B24F1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itric oxide synthase, inducible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01151AE7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2B58A71C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5754B180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3,9-di-O-methylnissol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672A4DCF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lpha-2C adrenergic receptor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5CF7D950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210CD6AB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030F96DF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3,9-di-O-methylnissol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081B973F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Retinoic acid receptor RXR-alpha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25860224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09670AFE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0494202D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3,9-di-O-methylnissol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41A3031A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cetylcholinesterase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25BAC6BD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7D1C4BE3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511D6CF1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3,9-di-O-methylnissol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70E93C01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CGMP-inhibited 3',5'-cyclic phosphodiesterase A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3EAFE621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60417624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419843BE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3,9-di-O-methylnissol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096BA8AB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lpha-1B adrenergic receptor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02325708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7A5028C9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4A5E31AD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3,9-di-O-methylnissol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1AA4883A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Beta-2 adrenergic receptor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350ACC66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5736E6A3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7039AF03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3,9-di-O-methylnissol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6FFBFA00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lpha-1D adrenergic receptor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30B2D234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5F427662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703ADB92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3,9-di-O-methylnissol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1D066082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Mu-type opioid receptor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18B1276E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463D00D8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13C47C20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3,9-di-O-methylnissol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73DA8807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Gamma-aminobutyric acid receptor subunit alpha-1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21A15B6C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59FFCED2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2D564AAB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3,9-di-O-methylnissol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627B40AF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Trypsin-1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2D6D6D1D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51E3AB0C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45AE2D99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lastRenderedPageBreak/>
              <w:t>3,9-di-O-methylnissol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46182238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uclear receptor coactivator 2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26E59DCE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1093F681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2625C294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isorhamn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11A66BBB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ldose reductase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387F8EBF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243F7349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1764606C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isorhamn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00D3D380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uclear receptor coactivator 1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596574D2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2A06FDA4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3136720A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isorhamn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10C1BE28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Coagulation factor VII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73A8B3CF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1B45C494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693D56B7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isorhamn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71349806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Thrombin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09B90D74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7502D43E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5E932666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isorhamn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4E34FF94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itric-oxide synthase, endothelial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623DB983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3194BCE2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08953FD2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isorhamn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60BE00FA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cetylcholinesterase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74385EAB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7297ED2B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321F0032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isorhamn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6A574CB0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Gamma-aminobutyric acid receptor subunit alpha-1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3225E391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5F6982E9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49726D00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isorhamn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45CC85DF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Prostaglandin G/H synthase 1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523892EE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36657658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6DD0054D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isorhamn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606840F3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Glutamate receptor 2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1A908C5C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1C86CC4E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6D79EE66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isorhamn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79BBB67D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Cytochrome P450-cam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3154C7EE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66CCC0AB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7A5893D0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isorhamn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332B9DB5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Transcription factor p65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2B4DE812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  <w:t>N/A</w:t>
            </w:r>
          </w:p>
        </w:tc>
      </w:tr>
      <w:tr w:rsidR="00200009" w:rsidRPr="00200009" w14:paraId="7C6376D7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580860EC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isorhamn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547B20CA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Xanthine dehydrogenase/oxidase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12A5C42C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639D827D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0ED3126A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isorhamn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52762D2C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eutrophil cytosol factor 1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1AAFC176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  <w:t>N/A</w:t>
            </w:r>
          </w:p>
        </w:tc>
      </w:tr>
      <w:tr w:rsidR="00200009" w:rsidRPr="00200009" w14:paraId="3F89030A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2CA3DF36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isorhamn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25B6E061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Oxidized low-density lipoprotein receptor 1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73CAA0D5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  <w:t>N/A</w:t>
            </w:r>
          </w:p>
        </w:tc>
      </w:tr>
      <w:tr w:rsidR="00200009" w:rsidRPr="00200009" w14:paraId="67AC1E7A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0646739F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isorhamn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57CE5E32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itric oxide synthase, inducible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2300904A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087F1D2E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511A25FB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isorhamn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732FEB18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Estrogen receptor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105ADA8D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68172E89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0F8F2BE8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isorhamn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02940D9F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ndrogen receptor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04DB31EE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7C6D8ADC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5C611BA5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isorhamn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146E6A5A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Peroxisome proliferator activated receptor gamma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6AF2B744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10D407AD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11750E24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isorhamn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52AC2410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Prostaglandin G/H synthase 2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30F0615D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2CE3DE7E" w14:textId="77777777" w:rsidTr="00D724E5">
        <w:trPr>
          <w:trHeight w:val="560"/>
        </w:trPr>
        <w:tc>
          <w:tcPr>
            <w:tcW w:w="2165" w:type="pct"/>
            <w:shd w:val="clear" w:color="auto" w:fill="auto"/>
            <w:vAlign w:val="center"/>
            <w:hideMark/>
          </w:tcPr>
          <w:p w14:paraId="313737FD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isorhamn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2E6BAAF8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mRNA of Protein-tyrosine phosphatase, non-receptor type 1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738ABF90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6EFAD06B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3CDB3FE5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isorhamn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422F0FE7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Estrogen receptor beta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2281F759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7B4714C7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271A96D4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isorhamn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42190387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ipeptidyl peptidase IV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54A93AF1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64A9C914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70F4FF57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isorhamn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01F49FED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Mitogen-activated protein kinase 14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20A7E931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6FA46F0C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6093F1A9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isorhamn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26AAC1BA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Glycogen synthase kinase-3 beta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7FD6D488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40A9C1A5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12451320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isorhamn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7EFB7E86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Heat shock protein HSP 90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1131DAF6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5543D323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4B76AC36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isorhamn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22B96238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Cell division protein kinase 2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3CF9C693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347E3181" w14:textId="77777777" w:rsidTr="00D724E5">
        <w:trPr>
          <w:trHeight w:val="560"/>
        </w:trPr>
        <w:tc>
          <w:tcPr>
            <w:tcW w:w="2165" w:type="pct"/>
            <w:shd w:val="clear" w:color="auto" w:fill="auto"/>
            <w:vAlign w:val="center"/>
            <w:hideMark/>
          </w:tcPr>
          <w:p w14:paraId="2607C879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isorhamn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13A28CDF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Phosphatidylinositol-4,5-bisphosphate 3-kinase catalytic subunit, gamma isoform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5E03025A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45F917E7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683DF089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isorhamn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2B41AD55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mRNA of PKA Catalytic Subunit C-alpha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11A36F7F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0592C74A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0016DEAD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isorhamn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08693997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Trypsin-1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47D305D0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4FC9BAC8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6AF41129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isorhamn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30434356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Proto-oncogene serine/threonine-protein kinase Pim-1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1F7B1462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01EC0413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090F79EE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isorhamn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31C548D3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Cyclin-A2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78878451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5444E588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56650F10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isorhamn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7DFFC190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uclear receptor coactivator 2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57B19F9B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1F7CA571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722685A5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isorhamn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4AE1F2B7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Calmodulin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59294659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7726BF69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0BE3A31D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lastRenderedPageBreak/>
              <w:t>isorhamn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36F558D1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Glycogen phosphorylase, muscle form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7D5D1620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5BA4DA60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248A0DAA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isorhamn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5F3B0999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Peroxisome proliferator activated receptor delta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76EC206D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325EDD36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5E5A7A8D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isorhamn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501C5FB8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Serine/threonine-protein kinase Chk1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6B90F048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0450D56B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7C593F8C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isorhamn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06E7E363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mine oxidase [flavin-containing] B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090AF475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0EC28897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2C182418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isorhamn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352D655E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Mitogen-activated protein kinase 14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299686EA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39FBD7C9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57FECA91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isorhamn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64AE01FA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Glycogen synthase kinase-3 beta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028EC3D8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69872F33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0D921B35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isorhamn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392A7AEC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Heat shock protein HSP 90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2DBA9231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0AEF6B57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022AA9B9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isorhamn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39BDCACA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Cell division protein kinase 2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41198426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2512EA7C" w14:textId="77777777" w:rsidTr="00D724E5">
        <w:trPr>
          <w:trHeight w:val="560"/>
        </w:trPr>
        <w:tc>
          <w:tcPr>
            <w:tcW w:w="2165" w:type="pct"/>
            <w:shd w:val="clear" w:color="auto" w:fill="auto"/>
            <w:vAlign w:val="center"/>
            <w:hideMark/>
          </w:tcPr>
          <w:p w14:paraId="1DF5B1AA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isorhamn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75AD7E0D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Phosphatidylinositol-4,5-bisphosphate 3-kinase catalytic subunit, gamma isoform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1BC9BAE0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7A03D759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61BA58FB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isorhamn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44F48F64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mRNA of PKA Catalytic Subunit C-alpha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752DD2FB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1C9BCB0A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00696E64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isorhamn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67BCABF2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Trypsin-1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4C1D56E7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4543ACE0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1FC9006C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isorhamn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7D21F524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Proto-oncogene serine/threonine-protein kinase Pim-1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1AC651FA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02D4B205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504BEB09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isorhamn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0B84940F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Cyclin-A2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7830CA7A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41E2597F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34BE1B7F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isorhamn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7C319B05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uclear receptor coactivator 2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16151564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4A3CBFAE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23903182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isorhamn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6DC80FEE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Calmodulin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2F181725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65438686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17925CDE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isorhamn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65015E47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Glycogen phosphorylase, muscle form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008ABB63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16B28C99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6A8CC069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isorhamn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34BE5982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Peroxisome proliferator activated receptor delta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057C9025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0D01751E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5AC8830D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isorhamn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59586FC6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Serine/threonine-protein kinase Chk1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30C4E7E8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0E601A7D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0BF6BE78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isorhamn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13F5A869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mine oxidase [flavin-containing] B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524A7B11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6B977CE6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17E4E2B0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7-O-methylisomucronulatol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42D93308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lpha-1A adrenergic receptor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2187A37B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355B4D13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2D9F6DE1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7-O-methylisomucronulatol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584720FC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itric oxide synthase, inducible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3BC951FE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21E25CEE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0AA8968A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7-O-methylisomucronulatol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00A3EE4C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opamine D1 receptor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2BF99BFF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53B3D3E1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0413ECE5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7-O-methylisomucronulatol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0B73C188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Muscarinic acetylcholine receptor M3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72D4404E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7FE3E306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34D43163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7-O-methylisomucronulatol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4B7763DA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Thrombin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3E3E8793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73340ED1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6489481A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7-O-methylisomucronulatol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019FEF15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Potassium voltage-gated channel subfamily H member 2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6FA39FBD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0331F7C3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2F2968BB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7-O-methylisomucronulatol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62A38AB3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Muscarinic acetylcholine receptor M1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370CDAC8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2FFC86F3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2EFAA3CC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7-O-methylisomucronulatol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606A862D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Estrogen receptor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71AA5E9C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3A6362F1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05D1F0EC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7-O-methylisomucronulatol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62143CA3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ndrogen receptor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3D672E2E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49E57D19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11D7954A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lastRenderedPageBreak/>
              <w:t>7-O-methylisomucronulatol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1686F447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Beta-1 adrenergic receptor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52560AB4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4BAC169C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03FCFC88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7-O-methylisomucronulatol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1B7095B8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Sodium channel protein type 5 subunit alpha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492C830B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66E0874D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23EC41CE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7-O-methylisomucronulatol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39A53B3A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Peroxisome proliferator activated receptor gamma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12DDED2D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49D8FF9E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4EB37867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7-O-methylisomucronulatol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561EE2AE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Coagulation factor </w:t>
            </w: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Xa</w:t>
            </w:r>
            <w:proofErr w:type="spellEnd"/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79EB1030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6DB0EAA0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24D325BE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7-O-methylisomucronulatol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535BBF97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Muscarinic acetylcholine receptor M5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01D1EE55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138FEC76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3725DB5D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7-O-methylisomucronulatol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425D4418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Prostaglandin G/H synthase 2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0F0A273C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4DDD058C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136F1F2C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7-O-methylisomucronulatol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290B8638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itric-oxide synthase, endothelial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3A28E4C4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3A1740C8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332ABD9A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7-O-methylisomucronulatol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09B88C73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lpha-2C adrenergic receptor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07F0C08B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429A7C8F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291CF98C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7-O-methylisomucronulatol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579E2EDF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Muscarinic acetylcholine receptor M4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6A7917FF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2523F36F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3BA95B82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7-O-methylisomucronulatol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6B2850BB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Retinoic acid receptor RXR-alpha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04AE1338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7200D5EC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6F3EA39E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7-O-methylisomucronulatol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5117CA60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elta-type opioid receptor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18BBA6F5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6D357205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251BC588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7-O-methylisomucronulatol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3575C38E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CGMP-inhibited 3',5'-cyclic phosphodiesterase A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01DBED91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52527ECE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36641950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7-O-methylisomucronulatol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392BE768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5-hydroxytryptamine 2A receptor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64595659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3AEEB88A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41D782F2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7-O-methylisomucronulatol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03C75D27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Prostaglandin G/H synthase 1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124D4F7A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02B55517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732A48F7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7-O-methylisomucronulatol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383E2CD5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Muscarinic acetylcholine receptor M2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444AC005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0594062D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018DFB99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7-O-methylisomucronulatol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3EF9BE74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lpha-1B adrenergic receptor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0E0C3683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51C01DBF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1ABDA3DF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7-O-methylisomucronulatol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78446C56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Sodium-dependent dopamine transporter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73FD26A3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238C0823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5241FCD5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7-O-methylisomucronulatol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488D460E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Beta-2 adrenergic receptor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6EC55648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42A19FB3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4E20E37B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7-O-methylisomucronulatol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5EC3CB6F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lpha-1D adrenergic receptor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186054CB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330EF4E4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4D787975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7-O-methylisomucronulatol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21D858C5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Sodium-dependent serotonin transporter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03D23A30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642D52C6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5FD5A42B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7-O-methylisomucronulatol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2208018E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Estrogen receptor beta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283068B3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4657410C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39CD552A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7-O-methylisomucronulatol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154900EE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Gamma-aminobutyric acid receptor subunit alpha-1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2CB567AE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7F4E2607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1C67441A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7-O-methylisomucronulatol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40AC4BA6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ipeptidyl peptidase IV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2CDEED9B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43AAD26E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7415C8C2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7-O-methylisomucronulatol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02C3C22D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Mitogen-activated protein kinase 14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2AFCEA07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6E0923D6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0B57A62C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7-O-methylisomucronulatol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3C8EA227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Glycogen synthase kinase-3 beta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46EF868A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7A27D6A1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6FB0C26C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7-O-methylisomucronulatol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6B1FA8D6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Heat shock protein HSP 90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389D0078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75B38127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6561D2ED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7-O-methylisomucronulatol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74E5B26C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Cell division protein kinase 2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2AFAE1C1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678B1DD4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026E9F6C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7-O-methylisomucronulatol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68E69539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Serine/threonine-protein kinase Chk1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70F7A53E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1D983B53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5F0433D7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7-O-methylisomucronulatol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3F45B98A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mRNA of PKA Catalytic Subunit C-alpha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70EBB554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57E5DACF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74289087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7-O-methylisomucronulatol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533D7FC8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Retinoic acid receptor RXR-beta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795BF57E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61B21FFC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280810BE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7-O-methylisomucronulatol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5876FED2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Trypsin-1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681AA829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129CF589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0981E064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lastRenderedPageBreak/>
              <w:t>7-O-methylisomucronulatol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568A07A3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Proto-oncogene serine/threonine-protein kinase Pim-1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0853D19C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42562287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2A845486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7-O-methylisomucronulatol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31AB64A8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Cyclin-A2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174161EB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5BBD2A66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7D776AAF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7-O-methylisomucronulatol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6944AD03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uclear receptor coactivator 2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0AAE4C98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4852CD11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03107A54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7-O-methylisomucronulatol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2A3191E1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Calcium-activated potassium channel subunit alpha 1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4AB62268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1750957C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2B91E47C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7-O-methylisomucronulatol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16F744B0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Calmodulin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2712CD09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7E32041E" w14:textId="77777777" w:rsidTr="00D724E5">
        <w:trPr>
          <w:trHeight w:val="560"/>
        </w:trPr>
        <w:tc>
          <w:tcPr>
            <w:tcW w:w="2165" w:type="pct"/>
            <w:shd w:val="clear" w:color="auto" w:fill="auto"/>
            <w:vAlign w:val="center"/>
            <w:hideMark/>
          </w:tcPr>
          <w:p w14:paraId="098366E7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(6aR,11aR)-9,10-dimethoxy-6a,11a-dihydro-6H-benzofurano[3,2-c]chromen-3-ol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110F6FE2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Retinoic acid receptor RXR-alpha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1843DAEA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25238B17" w14:textId="77777777" w:rsidTr="00D724E5">
        <w:trPr>
          <w:trHeight w:val="560"/>
        </w:trPr>
        <w:tc>
          <w:tcPr>
            <w:tcW w:w="2165" w:type="pct"/>
            <w:shd w:val="clear" w:color="auto" w:fill="auto"/>
            <w:vAlign w:val="center"/>
            <w:hideMark/>
          </w:tcPr>
          <w:p w14:paraId="5FD4ED2E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(6aR,11aR)-9,10-dimethoxy-6a,11a-dihydro-6H-benzofurano[3,2-c]chromen-3-ol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069BE856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Muscarinic acetylcholine receptor M4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262CF0ED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7A96C7C3" w14:textId="77777777" w:rsidTr="00D724E5">
        <w:trPr>
          <w:trHeight w:val="560"/>
        </w:trPr>
        <w:tc>
          <w:tcPr>
            <w:tcW w:w="2165" w:type="pct"/>
            <w:shd w:val="clear" w:color="auto" w:fill="auto"/>
            <w:vAlign w:val="center"/>
            <w:hideMark/>
          </w:tcPr>
          <w:p w14:paraId="5F9BC6C6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(6aR,11aR)-9,10-dimethoxy-6a,11a-dihydro-6H-benzofurano[3,2-c]chromen-3-ol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76257677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Calmodulin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163E9996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7D9DEE8F" w14:textId="77777777" w:rsidTr="00D724E5">
        <w:trPr>
          <w:trHeight w:val="560"/>
        </w:trPr>
        <w:tc>
          <w:tcPr>
            <w:tcW w:w="2165" w:type="pct"/>
            <w:shd w:val="clear" w:color="auto" w:fill="auto"/>
            <w:vAlign w:val="center"/>
            <w:hideMark/>
          </w:tcPr>
          <w:p w14:paraId="057A6D7E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(6aR,11aR)-9,10-dimethoxy-6a,11a-dihydro-6H-benzofurano[3,2-c]chromen-3-ol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44C732BF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itric oxide synthase, inducible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28F2972A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18F795C4" w14:textId="77777777" w:rsidTr="00D724E5">
        <w:trPr>
          <w:trHeight w:val="560"/>
        </w:trPr>
        <w:tc>
          <w:tcPr>
            <w:tcW w:w="2165" w:type="pct"/>
            <w:shd w:val="clear" w:color="auto" w:fill="auto"/>
            <w:vAlign w:val="center"/>
            <w:hideMark/>
          </w:tcPr>
          <w:p w14:paraId="2ED5EF04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(6aR,11aR)-9,10-dimethoxy-6a,11a-dihydro-6H-benzofurano[3,2-c]chromen-3-ol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603F4B16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Prostaglandin G/H synthase 1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773074A3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0C912FA9" w14:textId="77777777" w:rsidTr="00D724E5">
        <w:trPr>
          <w:trHeight w:val="560"/>
        </w:trPr>
        <w:tc>
          <w:tcPr>
            <w:tcW w:w="2165" w:type="pct"/>
            <w:shd w:val="clear" w:color="auto" w:fill="auto"/>
            <w:vAlign w:val="center"/>
            <w:hideMark/>
          </w:tcPr>
          <w:p w14:paraId="6D39401D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(6aR,11aR)-9,10-dimethoxy-6a,11a-dihydro-6H-benzofurano[3,2-c]chromen-3-ol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485D966A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Muscarinic acetylcholine receptor M3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49604057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57BE3DEA" w14:textId="77777777" w:rsidTr="00D724E5">
        <w:trPr>
          <w:trHeight w:val="560"/>
        </w:trPr>
        <w:tc>
          <w:tcPr>
            <w:tcW w:w="2165" w:type="pct"/>
            <w:shd w:val="clear" w:color="auto" w:fill="auto"/>
            <w:vAlign w:val="center"/>
            <w:hideMark/>
          </w:tcPr>
          <w:p w14:paraId="38DE2902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(6aR,11aR)-9,10-dimethoxy-6a,11a-dihydro-6H-benzofurano[3,2-c]chromen-3-ol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3DD7F78F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Thrombin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21410DE1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6F02903D" w14:textId="77777777" w:rsidTr="00D724E5">
        <w:trPr>
          <w:trHeight w:val="560"/>
        </w:trPr>
        <w:tc>
          <w:tcPr>
            <w:tcW w:w="2165" w:type="pct"/>
            <w:shd w:val="clear" w:color="auto" w:fill="auto"/>
            <w:vAlign w:val="center"/>
            <w:hideMark/>
          </w:tcPr>
          <w:p w14:paraId="385A174B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(6aR,11aR)-9,10-dimethoxy-6a,11a-dihydro-6H-benzofurano[3,2-c]chromen-3-ol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733C778D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Muscarinic acetylcholine receptor M1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71C35E38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67F86921" w14:textId="77777777" w:rsidTr="00D724E5">
        <w:trPr>
          <w:trHeight w:val="560"/>
        </w:trPr>
        <w:tc>
          <w:tcPr>
            <w:tcW w:w="2165" w:type="pct"/>
            <w:shd w:val="clear" w:color="auto" w:fill="auto"/>
            <w:vAlign w:val="center"/>
            <w:hideMark/>
          </w:tcPr>
          <w:p w14:paraId="506464C7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(6aR,11aR)-9,10-dimethoxy-6a,11a-dihydro-6H-benzofurano[3,2-c]chromen-3-ol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367B006F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Estrogen receptor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27CC6982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03EEAC56" w14:textId="77777777" w:rsidTr="00D724E5">
        <w:trPr>
          <w:trHeight w:val="560"/>
        </w:trPr>
        <w:tc>
          <w:tcPr>
            <w:tcW w:w="2165" w:type="pct"/>
            <w:shd w:val="clear" w:color="auto" w:fill="auto"/>
            <w:vAlign w:val="center"/>
            <w:hideMark/>
          </w:tcPr>
          <w:p w14:paraId="3FE60D13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(6aR,11aR)-9,10-dimethoxy-6a,11a-dihydro-6H-benzofurano[3,2-c]chromen-3-ol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779075EE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Sodium channel protein type 5 subunit alpha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7C09181B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05C7C17E" w14:textId="77777777" w:rsidTr="00D724E5">
        <w:trPr>
          <w:trHeight w:val="560"/>
        </w:trPr>
        <w:tc>
          <w:tcPr>
            <w:tcW w:w="2165" w:type="pct"/>
            <w:shd w:val="clear" w:color="auto" w:fill="auto"/>
            <w:vAlign w:val="center"/>
            <w:hideMark/>
          </w:tcPr>
          <w:p w14:paraId="765621B3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(6aR,11aR)-9,10-dimethoxy-6a,11a-dihydro-6H-benzofurano[3,2-c]chromen-3-ol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6157D4A6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Prostaglandin G/H synthase 2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0185D1A1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40271A7E" w14:textId="77777777" w:rsidTr="00D724E5">
        <w:trPr>
          <w:trHeight w:val="560"/>
        </w:trPr>
        <w:tc>
          <w:tcPr>
            <w:tcW w:w="2165" w:type="pct"/>
            <w:shd w:val="clear" w:color="auto" w:fill="auto"/>
            <w:vAlign w:val="center"/>
            <w:hideMark/>
          </w:tcPr>
          <w:p w14:paraId="5B56B47F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(6aR,11aR)-9,10-dimethoxy-6a,11a-dihydro-6H-benzofurano[3,2-c]chromen-3-ol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28575A8A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5-hydroxytryptamine receptor 3A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3A393806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10C4B0F6" w14:textId="77777777" w:rsidTr="00D724E5">
        <w:trPr>
          <w:trHeight w:val="560"/>
        </w:trPr>
        <w:tc>
          <w:tcPr>
            <w:tcW w:w="2165" w:type="pct"/>
            <w:shd w:val="clear" w:color="auto" w:fill="auto"/>
            <w:vAlign w:val="center"/>
            <w:hideMark/>
          </w:tcPr>
          <w:p w14:paraId="37302539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lastRenderedPageBreak/>
              <w:t>(6aR,11aR)-9,10-dimethoxy-6a,11a-dihydro-6H-benzofurano[3,2-c]chromen-3-ol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4D10C031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uclear receptor coactivator 1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16A9F264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5B9BB6E5" w14:textId="77777777" w:rsidTr="00D724E5">
        <w:trPr>
          <w:trHeight w:val="560"/>
        </w:trPr>
        <w:tc>
          <w:tcPr>
            <w:tcW w:w="2165" w:type="pct"/>
            <w:shd w:val="clear" w:color="auto" w:fill="auto"/>
            <w:vAlign w:val="center"/>
            <w:hideMark/>
          </w:tcPr>
          <w:p w14:paraId="64C57D8B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(6aR,11aR)-9,10-dimethoxy-6a,11a-dihydro-6H-benzofurano[3,2-c]chromen-3-ol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076E35D6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cetylcholinesterase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2A13FB48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2E3A6E40" w14:textId="77777777" w:rsidTr="00D724E5">
        <w:trPr>
          <w:trHeight w:val="560"/>
        </w:trPr>
        <w:tc>
          <w:tcPr>
            <w:tcW w:w="2165" w:type="pct"/>
            <w:shd w:val="clear" w:color="auto" w:fill="auto"/>
            <w:vAlign w:val="center"/>
            <w:hideMark/>
          </w:tcPr>
          <w:p w14:paraId="7FC462CD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(6aR,11aR)-9,10-dimethoxy-6a,11a-dihydro-6H-benzofurano[3,2-c]chromen-3-ol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2C0F5D17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lpha-1B adrenergic receptor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647316B1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2170866D" w14:textId="77777777" w:rsidTr="00D724E5">
        <w:trPr>
          <w:trHeight w:val="560"/>
        </w:trPr>
        <w:tc>
          <w:tcPr>
            <w:tcW w:w="2165" w:type="pct"/>
            <w:shd w:val="clear" w:color="auto" w:fill="auto"/>
            <w:vAlign w:val="center"/>
            <w:hideMark/>
          </w:tcPr>
          <w:p w14:paraId="12A460F3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(6aR,11aR)-9,10-dimethoxy-6a,11a-dihydro-6H-benzofurano[3,2-c]chromen-3-ol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4727F9A2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Beta-2 adrenergic receptor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63A08DE5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4CB75799" w14:textId="77777777" w:rsidTr="00D724E5">
        <w:trPr>
          <w:trHeight w:val="560"/>
        </w:trPr>
        <w:tc>
          <w:tcPr>
            <w:tcW w:w="2165" w:type="pct"/>
            <w:shd w:val="clear" w:color="auto" w:fill="auto"/>
            <w:vAlign w:val="center"/>
            <w:hideMark/>
          </w:tcPr>
          <w:p w14:paraId="74E1BD37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(6aR,11aR)-9,10-dimethoxy-6a,11a-dihydro-6H-benzofurano[3,2-c]chromen-3-ol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1324DAF9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lpha-1D adrenergic receptor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07F13CD4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377872A9" w14:textId="77777777" w:rsidTr="00D724E5">
        <w:trPr>
          <w:trHeight w:val="560"/>
        </w:trPr>
        <w:tc>
          <w:tcPr>
            <w:tcW w:w="2165" w:type="pct"/>
            <w:shd w:val="clear" w:color="auto" w:fill="auto"/>
            <w:vAlign w:val="center"/>
            <w:hideMark/>
          </w:tcPr>
          <w:p w14:paraId="30A86678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(6aR,11aR)-9,10-dimethoxy-6a,11a-dihydro-6H-benzofurano[3,2-c]chromen-3-ol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476FD3EC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Gamma-aminobutyric acid receptor subunit alpha-1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2821E5C5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256E0E1D" w14:textId="77777777" w:rsidTr="00D724E5">
        <w:trPr>
          <w:trHeight w:val="560"/>
        </w:trPr>
        <w:tc>
          <w:tcPr>
            <w:tcW w:w="2165" w:type="pct"/>
            <w:shd w:val="clear" w:color="auto" w:fill="auto"/>
            <w:vAlign w:val="center"/>
            <w:hideMark/>
          </w:tcPr>
          <w:p w14:paraId="22D38ACC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(6aR,11aR)-9,10-dimethoxy-6a,11a-dihydro-6H-benzofurano[3,2-c]chromen-3-ol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28807FF0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Heat shock protein HSP 90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64B8ED22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0ECCF819" w14:textId="77777777" w:rsidTr="00D724E5">
        <w:trPr>
          <w:trHeight w:val="560"/>
        </w:trPr>
        <w:tc>
          <w:tcPr>
            <w:tcW w:w="2165" w:type="pct"/>
            <w:shd w:val="clear" w:color="auto" w:fill="auto"/>
            <w:vAlign w:val="center"/>
            <w:hideMark/>
          </w:tcPr>
          <w:p w14:paraId="0A20436F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(6aR,11aR)-9,10-dimethoxy-6a,11a-dihydro-6H-benzofurano[3,2-c]chromen-3-ol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12C7A516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euronal acetylcholine receptor protein, alpha-7 chain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1014F378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5AE1285B" w14:textId="77777777" w:rsidTr="00D724E5">
        <w:trPr>
          <w:trHeight w:val="560"/>
        </w:trPr>
        <w:tc>
          <w:tcPr>
            <w:tcW w:w="2165" w:type="pct"/>
            <w:shd w:val="clear" w:color="auto" w:fill="auto"/>
            <w:vAlign w:val="center"/>
            <w:hideMark/>
          </w:tcPr>
          <w:p w14:paraId="68567EB8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(6aR,11aR)-9,10-dimethoxy-6a,11a-dihydro-6H-benzofurano[3,2-c]chromen-3-ol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5948360E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Trypsin-1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424E8F6D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789EF248" w14:textId="77777777" w:rsidTr="00D724E5">
        <w:trPr>
          <w:trHeight w:val="560"/>
        </w:trPr>
        <w:tc>
          <w:tcPr>
            <w:tcW w:w="2165" w:type="pct"/>
            <w:shd w:val="clear" w:color="auto" w:fill="auto"/>
            <w:vAlign w:val="center"/>
            <w:hideMark/>
          </w:tcPr>
          <w:p w14:paraId="0AD60A25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(6aR,11aR)-9,10-dimethoxy-6a,11a-dihydro-6H-benzofurano[3,2-c]chromen-3-ol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504FF42C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uclear receptor coactivator 2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265727CF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069140C9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04C1BC4E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9,10-dimethoxypterocarpan-3-O-β-D-glucoside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1761B177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NA topoisomerase II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19E1CD64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7E0EB6F4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0D6F0F20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9,10-dimethoxypterocarpan-3-O-β-D-glucoside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78A409A0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uclear receptor coactivator 2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48123882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7C0D5136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158DA5C8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9,10-dimethoxypterocarpan-3-O-β-D-glucoside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761D95F0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Prostaglandin G/H synthase 2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680DFF70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41137442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25F1898B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Bifendate</w:t>
            </w:r>
            <w:proofErr w:type="spellEnd"/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3E3655F7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Prostaglandin G/H synthase 2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458CAE9C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78C1EF18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225FDCCC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Bifendate</w:t>
            </w:r>
            <w:proofErr w:type="spellEnd"/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52A64943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Hepatocyte growth factor receptor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5055704C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7EE2F0B3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42FE639B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Bifendate</w:t>
            </w:r>
            <w:proofErr w:type="spellEnd"/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343FFCC3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Heat shock protein HSP 90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15D09B4F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1250E14E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6338FC69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Bifendate</w:t>
            </w:r>
            <w:proofErr w:type="spellEnd"/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1C382BE0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Calcium-activated potassium channel subunit alpha 1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31F80126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778A2E3D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43E0204A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Bifendate</w:t>
            </w:r>
            <w:proofErr w:type="spellEnd"/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08437E25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Prostaglandin G/H synthase 1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204AFAF4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40055428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0B1CE4EE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Bifendate</w:t>
            </w:r>
            <w:proofErr w:type="spellEnd"/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6E874138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NA topoisomerase II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55DDFB7A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2314B6EF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277A5E65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lastRenderedPageBreak/>
              <w:t>Bifendate</w:t>
            </w:r>
            <w:proofErr w:type="spellEnd"/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1C8416B2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Vascular endothelial growth factor receptor 2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12676184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2AA52EFF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6CBAA838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formonon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4FD44B6D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itric oxide synthase, inducible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1E5E81C5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4B11E08E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1E08AA9B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formonon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4D85B81A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Prostaglandin G/H synthase 1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1DF49557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3A20D405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07E07909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formonon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499012C1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Muscarinic acetylcholine receptor M1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372C50B4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1BEFC70A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18729A5C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formonon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7F988D64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Estrogen receptor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1A752A98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15ED1318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58B3787D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formonon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7822338A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ndrogen receptor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5320370F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1E3E2F36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43022EA0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formonon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45C37EBA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Peroxisome proliferator activated receptor gamma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77E16DCC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427AEA67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52A5E715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formonon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419F00DF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Prostaglandin G/H synthase 2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0BF1489A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646DE7A6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007F3C93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formonon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2C438DFF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Retinoic acid receptor RXR-alpha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36AB4B20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1F654DEF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675CA55E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formonon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6840EDB9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CGMP-inhibited 3',5'-cyclic phosphodiesterase A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1DECC599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4C2F2B36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0C6B8B04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formonon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14C0CCFB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lpha-1A adrenergic receptor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43847953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2E20D4A7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48998A16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formonon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4553552B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Sodium-dependent dopamine transporter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28F73108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3D68B78A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3C8ACEDA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formonon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342E6646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Beta-2 adrenergic receptor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7316668A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0778E33E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75560943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formonon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00AE5145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Sodium-dependent serotonin transporter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3A707658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0CF67536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43B27539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formonon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3047F249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Estrogen receptor beta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5326A78C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5ADDCD2D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65FB59CE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formonon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76B10EB9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ipeptidyl peptidase IV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018EB5B7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3852B993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0A150AD3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formonon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644CE690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Mitogen-activated protein kinase 14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75361F11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192AD397" w14:textId="77777777" w:rsidTr="00D724E5">
        <w:trPr>
          <w:trHeight w:val="560"/>
        </w:trPr>
        <w:tc>
          <w:tcPr>
            <w:tcW w:w="2165" w:type="pct"/>
            <w:shd w:val="clear" w:color="auto" w:fill="auto"/>
            <w:vAlign w:val="center"/>
            <w:hideMark/>
          </w:tcPr>
          <w:p w14:paraId="58A6138B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formonon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76489ED9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3 beta-hydroxysteroid dehydrogenase/Delta 5--&gt;4-isomerase type 1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5B02E57D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  <w:t>N/A</w:t>
            </w:r>
          </w:p>
        </w:tc>
      </w:tr>
      <w:tr w:rsidR="00200009" w:rsidRPr="00200009" w14:paraId="65D9A8A1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1B03FFE8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formonon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037D15AA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Heat shock protein HSP 90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70B4DEF1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795B8AF6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6A2703AC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formonon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75C4DFDB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Cell division protein kinase 2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1CCCD6DD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61231E10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47EF05CA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formonon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37BDEB21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mine oxidase [flavin-containing] B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0BF2152D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78A7C34E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1B4526EE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formonon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46F32724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Serine/threonine-protein kinase Chk1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79317022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6D5802E4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56FC8A62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formonon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3155C5F7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mRNA of PKA Catalytic Subunit C-alpha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429871F1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457020BD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6473C496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formonon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48498DBA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Trypsin-1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48CEED3D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27C8538A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79A4DBDB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formonon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449361A9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Proto-oncogene serine/threonine-protein kinase Pim-1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65166908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5384301F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4B39A3BB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formonon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7D4B2B86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Cyclin-A2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47D1B7C7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3B9BE3BC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11370582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formonon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06DB0374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Calmodulin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1B202799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1989C88D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667C8441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formonon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51EA8D1A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cAMP-dependent protein kinase inhibitor alpha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2E33EFF8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341569F9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55DF7953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formonon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793E5684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Thrombin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6789FF56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2F7F3F8D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348F463B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formonon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778617ED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itric-oxide synthase, endothelial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6E50DEC6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3E0DB726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3FB5D42C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lastRenderedPageBreak/>
              <w:t>formonon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3D996E8E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cetylcholinesterase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42331DDE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174D2ADF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2F37FD0E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formonon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11F3CA2C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Beta-lactamase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509FA36B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3B3F2DDC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06726F2D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formonon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6F1FD3BB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Transcription factor AP-1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330AAA97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6F39FDF4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01CF23F2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formonon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02A2B849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Peroxisome proliferator-activated receptor gamma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378472EF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  <w:t>N/A</w:t>
            </w:r>
          </w:p>
        </w:tc>
      </w:tr>
      <w:tr w:rsidR="00200009" w:rsidRPr="00200009" w14:paraId="542EB813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1ED0689D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formonon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3C4A02F6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Interleukin-4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7E606C7B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  <w:t>N/A</w:t>
            </w:r>
          </w:p>
        </w:tc>
      </w:tr>
      <w:tr w:rsidR="00200009" w:rsidRPr="00200009" w14:paraId="48EF882B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1F588174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formonon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216AFCBC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D-dependent deacetylase sirtuin-1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206E779D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  <w:t>N/A</w:t>
            </w:r>
          </w:p>
        </w:tc>
      </w:tr>
      <w:tr w:rsidR="00200009" w:rsidRPr="00200009" w14:paraId="306C6E87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2847B410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formonon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61D38681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TP synthase subunit beta, mitochondrial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0ADBE1A7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41B0B779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4AD906FC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formonon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02EDD881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DH-ubiquinone oxidoreductase chain 6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79977000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53BB2E65" w14:textId="77777777" w:rsidTr="00D724E5">
        <w:trPr>
          <w:trHeight w:val="560"/>
        </w:trPr>
        <w:tc>
          <w:tcPr>
            <w:tcW w:w="2165" w:type="pct"/>
            <w:shd w:val="clear" w:color="auto" w:fill="auto"/>
            <w:vAlign w:val="center"/>
            <w:hideMark/>
          </w:tcPr>
          <w:p w14:paraId="337B7719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formonon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2294C144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3 beta-hydroxysteroid dehydrogenase/Delta 5--&gt;4-isomerase type 2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3FC7169C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  <w:t>N/A</w:t>
            </w:r>
          </w:p>
        </w:tc>
      </w:tr>
      <w:tr w:rsidR="00200009" w:rsidRPr="00200009" w14:paraId="6AF893D5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4EEFBCB8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formonon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5E27CB7D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Glycogen synthase kinase-3 beta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37B662C9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264C11FF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5D4C31E9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Calycosin</w:t>
            </w:r>
            <w:proofErr w:type="spellEnd"/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4F23A843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Glycogen synthase kinase-3 beta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25FAEC68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5A912C75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4F5B30AA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Calycosin</w:t>
            </w:r>
            <w:proofErr w:type="spellEnd"/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7866B91B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itric oxide synthase, inducible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17D8285D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352E0B4D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0E6378F2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Calycosin</w:t>
            </w:r>
            <w:proofErr w:type="spellEnd"/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192399BC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Estrogen receptor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05CD6F28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0CF0DE54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42746489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Calycosin</w:t>
            </w:r>
            <w:proofErr w:type="spellEnd"/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0641B444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ndrogen receptor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21AD35AC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2E6301B3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0F8E0400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Calycosin</w:t>
            </w:r>
            <w:proofErr w:type="spellEnd"/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563C326A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Peroxisome proliferator activated receptor gamma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5E66F21C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63FD99B5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27450E97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Calycosin</w:t>
            </w:r>
            <w:proofErr w:type="spellEnd"/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1F4D732D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Prostaglandin G/H synthase 2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7948414A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59CD5CF9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12FEAF44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Calycosin</w:t>
            </w:r>
            <w:proofErr w:type="spellEnd"/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4F967681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Retinoic acid receptor RXR-alpha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5A4D128C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71854A58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3674ADAD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Calycosin</w:t>
            </w:r>
            <w:proofErr w:type="spellEnd"/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35378AEF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CGMP-inhibited 3',5'-cyclic phosphodiesterase A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2ED9B86F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07431F8B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218211E0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Calycosin</w:t>
            </w:r>
            <w:proofErr w:type="spellEnd"/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15F47440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Estrogen receptor beta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5E1C85BA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2E0D4B7B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351DCB59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Calycosin</w:t>
            </w:r>
            <w:proofErr w:type="spellEnd"/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530EE37B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ipeptidyl peptidase IV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7D39D0D4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3F1F5BA7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4F1567E7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Calycosin</w:t>
            </w:r>
            <w:proofErr w:type="spellEnd"/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033FE7EE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Mitogen-activated protein kinase 14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45B1553A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6D33C618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310BEE62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Calycosin</w:t>
            </w:r>
            <w:proofErr w:type="spellEnd"/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31C501D7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Prostaglandin G/H synthase 1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6DE45F95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2D7E6930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7643875E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Calycosin</w:t>
            </w:r>
            <w:proofErr w:type="spellEnd"/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17AD1CB5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Heat shock protein HSP 90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67331375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2BF6235E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65962FAD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Calycosin</w:t>
            </w:r>
            <w:proofErr w:type="spellEnd"/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4DAFE680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Cell division protein kinase 2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702A907E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322AA4D9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1CB78EB7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Calycosin</w:t>
            </w:r>
            <w:proofErr w:type="spellEnd"/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48EAB37C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Serine/threonine-protein kinase Chk1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6EF46DF1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65321826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2902DAB2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Calycosin</w:t>
            </w:r>
            <w:proofErr w:type="spellEnd"/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6D8CAB8A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mRNA of PKA Catalytic Subunit C-alpha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489DB4E9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3519D97E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4DD54AE9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Calycosin</w:t>
            </w:r>
            <w:proofErr w:type="spellEnd"/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0AA7B612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Trypsin-1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5F0099D1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3CBF2A7C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3BB98633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Calycosin</w:t>
            </w:r>
            <w:proofErr w:type="spellEnd"/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575E1AAF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Proto-oncogene serine/threonine-protein kinase Pim-1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50328257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35C698F9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0CCD9996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Calycosin</w:t>
            </w:r>
            <w:proofErr w:type="spellEnd"/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4689CE5B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Cyclin-A2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2FBE621C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7CDAA9F0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1EE76944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Calycosin</w:t>
            </w:r>
            <w:proofErr w:type="spellEnd"/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2EBE2341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uclear receptor coactivator 2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4F5B4E60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60F5635C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6BB6600F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Calycosin</w:t>
            </w:r>
            <w:proofErr w:type="spellEnd"/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4E9013AA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Calmodulin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084F301C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52CEF9BF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40F19B4F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Calycosin</w:t>
            </w:r>
            <w:proofErr w:type="spellEnd"/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0FE00C34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Beta-2 adrenergic receptor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2140ECF3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33B7F6D4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694FFB90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lastRenderedPageBreak/>
              <w:t>FA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3C72A1B9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Glycogen synthase kinase-3 beta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14B30AF4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3FE8DA7A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3384E1BB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FA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0BD49E0D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Cell division protein kinase 2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76C00766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00CE9A9E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63124F10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FA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5070035C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Thrombin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743DC57F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59790942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110E4E15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kaempferol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6CD63553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Peroxisome proliferator activated receptor gamma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70C8913F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2E539019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13650E0F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kaempferol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26D90A33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Prostaglandin G/H synthase 2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6F691B92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005FDA6D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56CBE3D3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kaempferol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66F00033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Heat shock protein HSP 90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2044899C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3989153D" w14:textId="77777777" w:rsidTr="00D724E5">
        <w:trPr>
          <w:trHeight w:val="560"/>
        </w:trPr>
        <w:tc>
          <w:tcPr>
            <w:tcW w:w="2165" w:type="pct"/>
            <w:shd w:val="clear" w:color="auto" w:fill="auto"/>
            <w:vAlign w:val="center"/>
            <w:hideMark/>
          </w:tcPr>
          <w:p w14:paraId="784B3646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kaempferol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786E21D9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Phosphatidylinositol-4,5-bisphosphate 3-kinase catalytic subunit, gamma isoform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34158B2D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133EAD4B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5B00A178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kaempferol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423F7067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mRNA of PKA Catalytic Subunit C-alpha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16C80A45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2F138305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668AE0DF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kaempferol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78E1C7EA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uclear receptor coactivator 2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08BF5459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3C40388F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1A96227F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kaempferol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0CB62726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ipeptidyl peptidase IV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43089B72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32B358B9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06C69F1E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kaempferol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0CD2FB39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Trypsin-1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14FC6B76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4EFD8AAB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255F764B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kaempferol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5A49E0DA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Progesterone receptor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5F440195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20BC0D90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6FBD9E48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kaempferol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586E1A07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Thrombin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12E971B6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47EB161C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69611ADC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kaempferol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4D506A0C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Muscarinic acetylcholine receptor M1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21013F6E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3672A538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20BBFE06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kaempferol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670CFB74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itric-oxide synthase, endothelial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781771B8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2327D8F5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6739151B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kaempferol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13EB9CC1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Gamma-aminobutyric-acid receptor alpha-2 subunit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50E959D3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0C617C07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4ABAF8A8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kaempferol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01E23414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cetylcholinesterase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5DF49E15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564CD5FC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12DFCE58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kaempferol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2EFBC97B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Sodium-dependent noradrenaline transporter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0C6D406A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5CA7656E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5CB9F638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kaempferol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65279BBB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Muscarinic acetylcholine receptor M2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3B8E4986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7185F7E9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1CEB1F4E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kaempferol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031CADDC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lpha-1B adrenergic receptor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7E467F13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3FA17938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3B8487BA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kaempferol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6657BB91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Gamma-aminobutyric acid receptor subunit alpha-1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4EC39114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74F6F445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30B421BA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kaempferol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097EA1E2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NA topoisomerase II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5A150F40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1E4C51F6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4105FC18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kaempferol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1DA4F678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Coagulation factor VII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5C901396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6750E379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70F1167E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kaempferol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6BF8CE97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Calmodulin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431A6992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4636FE1A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25338634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kaempferol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44B04C49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Transcription factor p65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3A6B6CBA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  <w:t>N/A</w:t>
            </w:r>
          </w:p>
        </w:tc>
      </w:tr>
      <w:tr w:rsidR="00200009" w:rsidRPr="00200009" w14:paraId="4A717F39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46BEFFD1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kaempferol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2868BCA2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Inhibitor of nuclear factor kappa-B kinase subunit beta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5519662C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  <w:t>N/A</w:t>
            </w:r>
          </w:p>
        </w:tc>
      </w:tr>
      <w:tr w:rsidR="00200009" w:rsidRPr="00200009" w14:paraId="0847B3E2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7F2A945B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kaempferol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1F8A616B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RAC-alpha serine/threonine-protein kinase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1AC8112D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  <w:t>N/A</w:t>
            </w:r>
          </w:p>
        </w:tc>
      </w:tr>
      <w:tr w:rsidR="00200009" w:rsidRPr="00200009" w14:paraId="062044A7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41CC91FC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kaempferol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600942D1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poptosis regulator Bcl-2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5E5536B2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136AEC64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1EF6630F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kaempferol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6D42E640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poptosis regulator BAX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3A88211B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  <w:t>N/A</w:t>
            </w:r>
          </w:p>
        </w:tc>
      </w:tr>
      <w:tr w:rsidR="00200009" w:rsidRPr="00200009" w14:paraId="11358032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07FB7B2B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kaempferol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55B0D4FF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Tumor necrosis factor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7BE81333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1BAE60D2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4C83AA99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kaempferol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72347E67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Transcription factor AP-1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62E238EA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516EB475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0BC51CC7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kaempferol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23EDB285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Activator of 90 </w:t>
            </w: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kDa</w:t>
            </w:r>
            <w:proofErr w:type="spellEnd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 heat shock protein ATPase homolog 1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70E662F1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  <w:t>N/A</w:t>
            </w:r>
          </w:p>
        </w:tc>
      </w:tr>
      <w:tr w:rsidR="00200009" w:rsidRPr="00200009" w14:paraId="77EE464E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1F0DBE8D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lastRenderedPageBreak/>
              <w:t>kaempferol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6D53FD17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Caspase-3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4A213B57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  <w:t>N/A</w:t>
            </w:r>
          </w:p>
        </w:tc>
      </w:tr>
      <w:tr w:rsidR="00200009" w:rsidRPr="00200009" w14:paraId="728931FD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0B0C060A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kaempferol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67507018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Prostaglandin G/H synthase 1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13E926FB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7D5562DE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144FA9B4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kaempferol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4F2E1C5B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Xanthine dehydrogenase/oxidase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3702B137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55863C8C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4FBEE153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kaempferol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68D6FE99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Interstitial collagenase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1AF21E6F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4F6305C0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19CDB7DB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kaempferol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0412FCBE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Signal transducer and activator of transcription 1-alpha/beta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6776B0A1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  <w:t>N/A</w:t>
            </w:r>
          </w:p>
        </w:tc>
      </w:tr>
      <w:tr w:rsidR="00200009" w:rsidRPr="00200009" w14:paraId="0AD15255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24E07ADB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kaempferol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52D5F0CF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Cell division control protein 2 homolog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74841973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4C47DD89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1B503C9B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kaempferol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7031C2D9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Peroxisome proliferator-activated receptor gamma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400CF60B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  <w:t>N/A</w:t>
            </w:r>
          </w:p>
        </w:tc>
      </w:tr>
      <w:tr w:rsidR="00200009" w:rsidRPr="00200009" w14:paraId="6C8106CD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7C0AACEE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kaempferol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40991056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Heme oxygenase 1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4B14800B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6908ED9D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2CEEDA63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kaempferol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623CE1CD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Cytochrome P450 3A4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54AF6D82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3342755D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169094A0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kaempferol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43A289E1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Cytochrome P450 1A2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4D9048B7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46427254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179D454F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kaempferol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077896FC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Cytochrome P450 1A1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3844E643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  <w:t>N/A</w:t>
            </w:r>
          </w:p>
        </w:tc>
      </w:tr>
      <w:tr w:rsidR="00200009" w:rsidRPr="00200009" w14:paraId="728896DC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7E28E01F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kaempferol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012AFCC7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Intercellular adhesion molecule 1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693006FA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  <w:t>N/A</w:t>
            </w:r>
          </w:p>
        </w:tc>
      </w:tr>
      <w:tr w:rsidR="00200009" w:rsidRPr="00200009" w14:paraId="4075149B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7D106CC1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kaempferol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7A292B9C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E-selectin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187AF77C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7F46E939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66A45FDD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kaempferol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4AFE8E28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Vascular cell adhesion protein 1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22A06B73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357A8963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5E6E36BA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kaempferol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453663B3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uclear receptor subfamily 1 group I member 2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529B939B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  <w:t>N/A</w:t>
            </w:r>
          </w:p>
        </w:tc>
      </w:tr>
      <w:tr w:rsidR="00200009" w:rsidRPr="00200009" w14:paraId="03FEFAD6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38F559E8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kaempferol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3786E2F0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Cytochrome P450 1B1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4CBCD9DE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  <w:t>N/A</w:t>
            </w:r>
          </w:p>
        </w:tc>
      </w:tr>
      <w:tr w:rsidR="00200009" w:rsidRPr="00200009" w14:paraId="6722D4E8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67E98768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kaempferol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04FC8C4F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rachidonate 5-lipoxygenase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679F58E9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2BD85660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3E4EC88F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kaempferol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6F70EE96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Hyaluronan synthase 2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5A7DEC1F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  <w:t>N/A</w:t>
            </w:r>
          </w:p>
        </w:tc>
      </w:tr>
      <w:tr w:rsidR="00200009" w:rsidRPr="00200009" w14:paraId="38963F3D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2576770B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kaempferol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4CC1B67D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Glutathione S-transferase P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3E82BCEA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49097E0E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7704E604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kaempferol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11F92603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ryl hydrocarbon receptor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1E33ECA0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0C46272A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0C35C751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kaempferol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062C14F1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26S proteasome non-ATPase regulatory subunit 3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642C22F6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  <w:t>N/A</w:t>
            </w:r>
          </w:p>
        </w:tc>
      </w:tr>
      <w:tr w:rsidR="00200009" w:rsidRPr="00200009" w14:paraId="25B0ECD4" w14:textId="77777777" w:rsidTr="00D724E5">
        <w:trPr>
          <w:trHeight w:val="560"/>
        </w:trPr>
        <w:tc>
          <w:tcPr>
            <w:tcW w:w="2165" w:type="pct"/>
            <w:shd w:val="clear" w:color="auto" w:fill="auto"/>
            <w:vAlign w:val="center"/>
            <w:hideMark/>
          </w:tcPr>
          <w:p w14:paraId="7A592A08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kaempferol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49AE6273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Solute carrier family 2, facilitated glucose transporter member 4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4203C532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  <w:t>N/A</w:t>
            </w:r>
          </w:p>
        </w:tc>
      </w:tr>
      <w:tr w:rsidR="00200009" w:rsidRPr="00200009" w14:paraId="1E2CD756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0F7A3671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kaempferol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5E875415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uclear receptor subfamily 1 group I member 3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08B18AF7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  <w:t>N/A</w:t>
            </w:r>
          </w:p>
        </w:tc>
      </w:tr>
      <w:tr w:rsidR="00200009" w:rsidRPr="00200009" w14:paraId="61C0EDD1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394DBB29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kaempferol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7611E138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Insulin receptor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26FA0C91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537F7D2E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41704E48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kaempferol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0C77F474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Type I iodothyronine deiodinase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70E9C6E0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  <w:t>N/A</w:t>
            </w:r>
          </w:p>
        </w:tc>
      </w:tr>
      <w:tr w:rsidR="00200009" w:rsidRPr="00200009" w14:paraId="637166EB" w14:textId="77777777" w:rsidTr="00D724E5">
        <w:trPr>
          <w:trHeight w:val="560"/>
        </w:trPr>
        <w:tc>
          <w:tcPr>
            <w:tcW w:w="2165" w:type="pct"/>
            <w:shd w:val="clear" w:color="auto" w:fill="auto"/>
            <w:vAlign w:val="center"/>
            <w:hideMark/>
          </w:tcPr>
          <w:p w14:paraId="5CF226A6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kaempferol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50C19F72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Serine/threonine-protein phosphatase 2B catalytic subunit alpha isoform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2F0EBCE5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0AC5D3E6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10863B63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kaempferol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08A0FBAB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Peroxidase C1A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22E3732A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  <w:t>N/A</w:t>
            </w:r>
          </w:p>
        </w:tc>
      </w:tr>
      <w:tr w:rsidR="00200009" w:rsidRPr="00200009" w14:paraId="18986200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625ED686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kaempferol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6B58C6D1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Glutathione S-transferase Mu 1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47D02E98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18D53ED2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28F4593E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kaempferol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41105EB0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Glutathione S-transferase Mu 2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2C0D6480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69803B57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47D7BA3B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kaempferol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3A104F43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ldo-keto reductase family 1 member C3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1EBD9169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366B72AB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77715C68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kaempferol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52F2FFE2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ntileukoproteinase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4F4F75EA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  <w:t>N/A</w:t>
            </w:r>
          </w:p>
        </w:tc>
      </w:tr>
      <w:tr w:rsidR="00200009" w:rsidRPr="00200009" w14:paraId="6138386F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531AC9BC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kaempferol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45BA134E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itric oxide synthase, inducible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0E83614B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390F5F93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44D9F163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kaempferol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780E2E7D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ndrogen receptor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531A7535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67C9D23A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1DD264C5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lastRenderedPageBreak/>
              <w:t>kaempferol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2B708F4B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Mitogen-activated protein kinase 8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1835ECCA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538F42F4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4492FAE6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isomucronulatol-7,2'-di-O-glucosiole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55B01EBF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NA topoisomerase II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60987361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373B0389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3A086801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1,7-Dihydroxy-3,9-dimethoxy </w:t>
            </w: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pterocarpene</w:t>
            </w:r>
            <w:proofErr w:type="spellEnd"/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6F8AAE46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Prostaglandin G/H synthase 2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364CB14F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6C05FFC0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6E035E75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1,7-Dihydroxy-3,9-dimethoxy </w:t>
            </w: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pterocarpene</w:t>
            </w:r>
            <w:proofErr w:type="spellEnd"/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124B977B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Heat shock protein HSP 90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78FF0F97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1EBF24D7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3D31582B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1,7-Dihydroxy-3,9-dimethoxy </w:t>
            </w: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pterocarpene</w:t>
            </w:r>
            <w:proofErr w:type="spellEnd"/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2910475C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Trypsin-1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708E50D0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7D0AD700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25F50787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1,7-Dihydroxy-3,9-dimethoxy </w:t>
            </w: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pterocarpene</w:t>
            </w:r>
            <w:proofErr w:type="spellEnd"/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442E7B18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Retinoic acid receptor RXR-alpha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46351246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3C2C235E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23E71775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737BB21A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Prostaglandin G/H synthase 1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6B6C7E0A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609BBEDF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0455AFFC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664CFA10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ndrogen receptor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32221566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56580202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51F66287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742EB5FF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Peroxisome proliferator activated receptor gamma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3F08F97D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1937E25C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0951D927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24045927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Prostaglandin G/H synthase 2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55DCF88B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5C6478E9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0FF3B28D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13157782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Heat shock protein HSP 90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3996771D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4F14C8E6" w14:textId="77777777" w:rsidTr="00D724E5">
        <w:trPr>
          <w:trHeight w:val="560"/>
        </w:trPr>
        <w:tc>
          <w:tcPr>
            <w:tcW w:w="2165" w:type="pct"/>
            <w:shd w:val="clear" w:color="auto" w:fill="auto"/>
            <w:vAlign w:val="center"/>
            <w:hideMark/>
          </w:tcPr>
          <w:p w14:paraId="157F79A2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566A0069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Phosphatidylinositol-4,5-bisphosphate 3-kinase catalytic subunit, gamma isoform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3B9E9DB4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13C1AA8A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6B6BF678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27DB4E69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uclear receptor coactivator 2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235BCC84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3444B899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07B827A9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3ED6225C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ipeptidyl peptidase IV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37F10474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6E56B70C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4B6A92FC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52959960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ldose reductase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5029CAD2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34FDDDEC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0FB9429F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513D7998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Trypsin-1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3E6EA006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4A42A773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0A37751D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0C948CDD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NA topoisomerase II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39ECBE05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494F9D1A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7A1EB440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06F5F46A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Thrombin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24AE2F0C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60328AF6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0E4ABBB3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640F7FEB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Potassium voltage-gated channel subfamily H member 2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41AB358F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2D17A750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0E09DB4F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2B2F144E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Sodium channel protein type 5 subunit alpha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482ACD6D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58030357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7F7A844C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1A324874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Coagulation factor </w:t>
            </w: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Xa</w:t>
            </w:r>
            <w:proofErr w:type="spellEnd"/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161252E6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025541B6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06A40CE1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5E8ED945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Beta-2 adrenergic receptor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29321B7D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1F2F8A24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1BC6988B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2CD6D388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Stromelysin-1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487DDA61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7FF01C05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7DD344D1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2D03F98B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mRNA of PKA Catalytic Subunit C-alpha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0C890777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42660451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396FEA12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157390EE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Coagulation factor VII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0D8BAC84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44F144F8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5EC07263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17F12D70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itric-oxide synthase, endothelial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1A68E3A1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6E9B75B3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76EFC1BF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66E8AC8D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Retinoic acid receptor RXR-alpha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07309A48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738F2EBB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5CFF410C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476F4E4A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cetylcholinesterase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141B3A10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41C81F16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5700C19B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531032F2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Gamma-aminobutyric acid receptor subunit alpha-1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2F7F4D60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4B06B8AA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355D6636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5B26E993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mine oxidase [flavin-containing] B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7EDBA2EF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559B2DC6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5BE725C0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lastRenderedPageBreak/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4DA02857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Transcription factor p65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14387989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  <w:t>N/A</w:t>
            </w:r>
          </w:p>
        </w:tc>
      </w:tr>
      <w:tr w:rsidR="00200009" w:rsidRPr="00200009" w14:paraId="291447F5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3D37D6D4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22394AF3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Epidermal growth factor receptor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0AFD0E25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7846A4B7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0A19436C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063C294E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RAC-alpha serine/threonine-protein kinase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4D09491C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  <w:t>N/A</w:t>
            </w:r>
          </w:p>
        </w:tc>
      </w:tr>
      <w:tr w:rsidR="00200009" w:rsidRPr="00200009" w14:paraId="5DAC9315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4929EFC0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68DF688C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Vascular endothelial growth factor A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5DBAADDB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6656544B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40937561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740AE187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G1/S-specific cyclin-D1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607AE955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  <w:t>N/A</w:t>
            </w:r>
          </w:p>
        </w:tc>
      </w:tr>
      <w:tr w:rsidR="00200009" w:rsidRPr="00200009" w14:paraId="6FD608F2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18ECA919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4A1FF47B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poptosis regulator Bcl-2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46F2E8B4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2B34E01E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012217AA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13F29007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Bcl-2-like protein 1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5B8C2A05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  <w:t>N/A</w:t>
            </w:r>
          </w:p>
        </w:tc>
      </w:tr>
      <w:tr w:rsidR="00200009" w:rsidRPr="00200009" w14:paraId="7FE47168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2686960C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14371836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Proto-oncogene c-</w:t>
            </w: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Fos</w:t>
            </w:r>
            <w:proofErr w:type="spellEnd"/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20A89EE5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  <w:t>N/A</w:t>
            </w:r>
          </w:p>
        </w:tc>
      </w:tr>
      <w:tr w:rsidR="00200009" w:rsidRPr="00200009" w14:paraId="7828C861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79DFA827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1442C64C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Cyclin-dependent kinase inhibitor 1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60BE1B43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  <w:t>N/A</w:t>
            </w:r>
          </w:p>
        </w:tc>
      </w:tr>
      <w:tr w:rsidR="00200009" w:rsidRPr="00200009" w14:paraId="287A9892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4F9C38C8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373B4120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Eukaryotic translation initiation factor 6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773E34C0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  <w:t>N/A</w:t>
            </w:r>
          </w:p>
        </w:tc>
      </w:tr>
      <w:tr w:rsidR="00200009" w:rsidRPr="00200009" w14:paraId="20E37480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023BE565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4EDC0AB0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poptosis regulator BAX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6A92E837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  <w:t>N/A</w:t>
            </w:r>
          </w:p>
        </w:tc>
      </w:tr>
      <w:tr w:rsidR="00200009" w:rsidRPr="00200009" w14:paraId="2E2B38FD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50F92944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01B0FC95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Caspase-9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7DD6A2A9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  <w:t>N/A</w:t>
            </w:r>
          </w:p>
        </w:tc>
      </w:tr>
      <w:tr w:rsidR="00200009" w:rsidRPr="00200009" w14:paraId="6C912604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4B361B99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75CDA6AD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Urokinase-type plasminogen activator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6D8042D7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3A04EBC6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176C67A9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34D169C7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72 </w:t>
            </w: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kDa</w:t>
            </w:r>
            <w:proofErr w:type="spellEnd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 type IV collagenase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60D3D7A6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70E64657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69D5D70E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4BA822E8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Matrix metalloproteinase-9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0C4FEA90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  <w:t>N/A</w:t>
            </w:r>
          </w:p>
        </w:tc>
      </w:tr>
      <w:tr w:rsidR="00200009" w:rsidRPr="00200009" w14:paraId="51601FA3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4D256201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2E2D9782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Mitogen-activated protein kinase 1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261A1338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79AD31B5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6FAA9750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7E7BD5DD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Interleukin-10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6FC87E96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  <w:t>N/A</w:t>
            </w:r>
          </w:p>
        </w:tc>
      </w:tr>
      <w:tr w:rsidR="00200009" w:rsidRPr="00200009" w14:paraId="0EF83651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0458D848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5F6DE871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Pro-epidermal growth factor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167B304A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6C098A07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63487413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6D99F503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Retinoblastoma-associated protein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46595473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7D9721B8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45012EF8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5973C6D2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Tumor necrosis factor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499F4140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2E4E7B27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29F57825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490EF749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Transcription factor AP-1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5E318F2C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7C0037EB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13D75DCA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4835C0F6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Interleukin-6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51386825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28E8B4E1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2F6E2277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2F2CFEE1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Cyclin-dependent kinase inhibitor 2A, isoforms 1/2/3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6C3ADACC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  <w:t>N/A</w:t>
            </w:r>
          </w:p>
        </w:tc>
      </w:tr>
      <w:tr w:rsidR="00200009" w:rsidRPr="00200009" w14:paraId="0D37DD35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026FDD74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188F6A15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Activator of 90 </w:t>
            </w: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kDa</w:t>
            </w:r>
            <w:proofErr w:type="spellEnd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 heat shock protein ATPase homolog 1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50E57149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  <w:t>N/A</w:t>
            </w:r>
          </w:p>
        </w:tc>
      </w:tr>
      <w:tr w:rsidR="00200009" w:rsidRPr="00200009" w14:paraId="2112C397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332DEC02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03C3D395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Caspase-3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0A98C037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  <w:t>N/A</w:t>
            </w:r>
          </w:p>
        </w:tc>
      </w:tr>
      <w:tr w:rsidR="00200009" w:rsidRPr="00200009" w14:paraId="4B28D984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67E647E0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08605C48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Cellular tumor antigen p53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73C0EBF4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6851A248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792D69C0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5E3EF1EB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ETS domain-containing protein Elk-1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2FD3B849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  <w:t>N/A</w:t>
            </w:r>
          </w:p>
        </w:tc>
      </w:tr>
      <w:tr w:rsidR="00200009" w:rsidRPr="00200009" w14:paraId="362C0871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1ECB953A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03288939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F-kappa-B inhibitor alpha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4524F732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  <w:t>N/A</w:t>
            </w:r>
          </w:p>
        </w:tc>
      </w:tr>
      <w:tr w:rsidR="00200009" w:rsidRPr="00200009" w14:paraId="5C82C8BC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524CA846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61E05B5F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DPH--cytochrome P450 reductase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771E3276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0612AE3C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205BB57B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794DF9B6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Ornithine decarboxylase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3F71A6A4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3B534D1C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15B2E04F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0A53E622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Xanthine dehydrogenase/oxidase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4FB05901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6B49EE4C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05C20B89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00412A84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Caspase-8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5F08AFB7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  <w:t>N/A</w:t>
            </w:r>
          </w:p>
        </w:tc>
      </w:tr>
      <w:tr w:rsidR="00200009" w:rsidRPr="00200009" w14:paraId="070342D4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0E47DAA4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759B70F5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NA topoisomerase 1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67496DB9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2723D8AC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232772B8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lastRenderedPageBreak/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3B68BD0F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RAF proto-oncogene serine/threonine-protein kinase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3C29B57A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  <w:t>N/A</w:t>
            </w:r>
          </w:p>
        </w:tc>
      </w:tr>
      <w:tr w:rsidR="00200009" w:rsidRPr="00200009" w14:paraId="36B07A83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253BFFAD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09CC4460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Superoxide dismutase [Cu-Zn]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7C67D703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7406DDB7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2B58C723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07DC5180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Protein kinase C alpha type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2A2F4F6D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  <w:t>N/A</w:t>
            </w:r>
          </w:p>
        </w:tc>
      </w:tr>
      <w:tr w:rsidR="00200009" w:rsidRPr="00200009" w14:paraId="71BFA5C7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46749C82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02A4F7C7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Interstitial collagenase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0DC24AE3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5D6077E4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6047C6CA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3CA22B32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Hypoxia-inducible factor 1-alpha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345FE1A6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  <w:t>N/A</w:t>
            </w:r>
          </w:p>
        </w:tc>
      </w:tr>
      <w:tr w:rsidR="00200009" w:rsidRPr="00200009" w14:paraId="5D6DE098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58E456D2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4AE38CD5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Signal transducer and activator of transcription 1-alpha/beta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169E995A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  <w:t>N/A</w:t>
            </w:r>
          </w:p>
        </w:tc>
      </w:tr>
      <w:tr w:rsidR="00200009" w:rsidRPr="00200009" w14:paraId="66BAE4AC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5B4E0B52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5C153C67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Protein CBFA2T1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35BB1FAC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  <w:t>N/A</w:t>
            </w:r>
          </w:p>
        </w:tc>
      </w:tr>
      <w:tr w:rsidR="00200009" w:rsidRPr="00200009" w14:paraId="038D6F41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2AE3767F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7345C212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Probable E3 ubiquitin-protein ligase HERC5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563327DF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  <w:t>N/A</w:t>
            </w:r>
          </w:p>
        </w:tc>
      </w:tr>
      <w:tr w:rsidR="00200009" w:rsidRPr="00200009" w14:paraId="12069ABA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63F1D0E6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4EE801E9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Cell division control protein 2 homolog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359E393D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0640DE26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226A8293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6B20134C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78 </w:t>
            </w: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kDa</w:t>
            </w:r>
            <w:proofErr w:type="spellEnd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 glucose-regulated protein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489138E7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50B68C6E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0196FE52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18A75134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Receptor tyrosine-protein kinase erbB-2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65E30152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  <w:t>N/A</w:t>
            </w:r>
          </w:p>
        </w:tc>
      </w:tr>
      <w:tr w:rsidR="00200009" w:rsidRPr="00200009" w14:paraId="454EC1DC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06362DD5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6788FDFF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Peroxisome proliferator-activated receptor gamma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0D8513A1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  <w:t>N/A</w:t>
            </w:r>
          </w:p>
        </w:tc>
      </w:tr>
      <w:tr w:rsidR="00200009" w:rsidRPr="00200009" w14:paraId="4704992B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796FDB80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5344C1BF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cetyl-CoA carboxylase 1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0FC9AD28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64F69A12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1674E4F5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1D8058C8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Heme oxygenase 1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5FDAB8F6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7B77888B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6381832C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7A9218A1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Cytochrome P450 3A4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51C7DD09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7D9B8CCF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33BE3A60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23D254B6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Cytochrome P450 1A2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570889CE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3AE07479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5375CD65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6955809E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Caveolin-1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103420F1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  <w:t>N/A</w:t>
            </w:r>
          </w:p>
        </w:tc>
      </w:tr>
      <w:tr w:rsidR="00200009" w:rsidRPr="00200009" w14:paraId="7C511962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4FE12544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0B5F7D58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Myc</w:t>
            </w:r>
            <w:proofErr w:type="spellEnd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 proto-oncogene protein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69585210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  <w:t>N/A</w:t>
            </w:r>
          </w:p>
        </w:tc>
      </w:tr>
      <w:tr w:rsidR="00200009" w:rsidRPr="00200009" w14:paraId="59B00C87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4E47C22E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31F14909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Glutathione S-transferase Mu 2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108BAE72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0D6A4000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51DD6AF6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365D49FE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Gap junction alpha-1 protein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33EC5AF5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6019D105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4025EF0E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0A50C8A0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Cytochrome P450 1A1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582D621D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  <w:t>N/A</w:t>
            </w:r>
          </w:p>
        </w:tc>
      </w:tr>
      <w:tr w:rsidR="00200009" w:rsidRPr="00200009" w14:paraId="4D92F1F3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59748887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66A68978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Intercellular adhesion molecule 1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1DF4A60D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  <w:t>N/A</w:t>
            </w:r>
          </w:p>
        </w:tc>
      </w:tr>
      <w:tr w:rsidR="00200009" w:rsidRPr="00200009" w14:paraId="3694F444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1958DE15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014C8733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Interleukin-1 beta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6FEB7283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6C8E01FD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0B6BB0A5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3D64588C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C-C motif chemokine 2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4DA5CBF3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311FB78C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1EEF4983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5CE3F124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E-selectin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2FA6E804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4B0D53A1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28D14463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7F394B39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Vascular cell adhesion protein 1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5407D1ED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1636A371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594E1BDB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248F8EA1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Prostaglandin E2 receptor EP3 subtype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325F89CF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002985EA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4928E657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41196B9A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Interleukin-8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0741BE2D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  <w:t>N/A</w:t>
            </w:r>
          </w:p>
        </w:tc>
      </w:tr>
      <w:tr w:rsidR="00200009" w:rsidRPr="00200009" w14:paraId="7D8B177F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54031303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14FD2BFE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Protein kinase C beta type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4F8D5F3A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  <w:t>N/A</w:t>
            </w:r>
          </w:p>
        </w:tc>
      </w:tr>
      <w:tr w:rsidR="00200009" w:rsidRPr="00200009" w14:paraId="480BEBEF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5C1164C3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22536FF9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Baculoviral IAP repeat-containing protein 5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75FB62D8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  <w:t>N/A</w:t>
            </w:r>
          </w:p>
        </w:tc>
      </w:tr>
      <w:tr w:rsidR="00200009" w:rsidRPr="00200009" w14:paraId="6B24D297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0C670638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67665660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ual oxidase 2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5C0C9E61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  <w:t>N/A</w:t>
            </w:r>
          </w:p>
        </w:tc>
      </w:tr>
      <w:tr w:rsidR="00200009" w:rsidRPr="00200009" w14:paraId="2AD7A5A7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7EAFE582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3D04B9C4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itric oxide synthase, endothelial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795772AF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  <w:t>N/A</w:t>
            </w:r>
          </w:p>
        </w:tc>
      </w:tr>
      <w:tr w:rsidR="00200009" w:rsidRPr="00200009" w14:paraId="075B1D64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2DFAB7BC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06676664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Heat shock protein beta-1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47CFBB8E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  <w:t>N/A</w:t>
            </w:r>
          </w:p>
        </w:tc>
      </w:tr>
      <w:tr w:rsidR="00200009" w:rsidRPr="00200009" w14:paraId="3C1A1D86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4D8340E5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3F5D7A8A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Transforming growth factor beta-1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0032E8D0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  <w:t>N/A</w:t>
            </w:r>
          </w:p>
        </w:tc>
      </w:tr>
      <w:tr w:rsidR="00200009" w:rsidRPr="00200009" w14:paraId="78A7C714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50EB6CBB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72B71BFF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Estrogen sulfotransferase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75B9EC36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45957082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578D4705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61EA754A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Maltase-glucoamylase, intestinal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7AA275FD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18124F26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1109FFF9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lastRenderedPageBreak/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47ADB7A4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Interleukin-2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6E6AF3A7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28A8E808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1173137D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06BF5C1C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uclear receptor subfamily 1 group I member 2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763D4C66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  <w:t>N/A</w:t>
            </w:r>
          </w:p>
        </w:tc>
      </w:tr>
      <w:tr w:rsidR="00200009" w:rsidRPr="00200009" w14:paraId="34F9E7FA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72DA41DC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3A1D95A6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Cytochrome P450 1B1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1C02DD8B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  <w:t>N/A</w:t>
            </w:r>
          </w:p>
        </w:tc>
      </w:tr>
      <w:tr w:rsidR="00200009" w:rsidRPr="00200009" w14:paraId="49DE5F44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72452A6C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627971CF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G2/mitotic-specific cyclin-B1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681006B6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  <w:t>N/A</w:t>
            </w:r>
          </w:p>
        </w:tc>
      </w:tr>
      <w:tr w:rsidR="00200009" w:rsidRPr="00200009" w14:paraId="0C71DCF5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72F983CC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69422FFA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Tissue-type plasminogen activator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2B37883A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35A0DECE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07366C36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4DE218DA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Thrombomodulin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75E036BD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34F57E6B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77905F45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78A3E37B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Plasminogen activator inhibitor 1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425AEAFB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  <w:t>N/A</w:t>
            </w:r>
          </w:p>
        </w:tc>
      </w:tr>
      <w:tr w:rsidR="00200009" w:rsidRPr="00200009" w14:paraId="316A192A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48FFA38A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1231C8B7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Collagen alpha-1(I) chain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1AEDD752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01BF92A5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4E5438D3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1014C4F5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Interferon gamma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07D4975D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59AEA50F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2D697ED6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4333A8BE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rachidonate 5-lipoxygenase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2FDD5911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51A319D9" w14:textId="77777777" w:rsidTr="00D724E5">
        <w:trPr>
          <w:trHeight w:val="560"/>
        </w:trPr>
        <w:tc>
          <w:tcPr>
            <w:tcW w:w="2165" w:type="pct"/>
            <w:shd w:val="clear" w:color="auto" w:fill="auto"/>
            <w:vAlign w:val="center"/>
            <w:hideMark/>
          </w:tcPr>
          <w:p w14:paraId="1BFF2005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257C250D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Phosphatidylinositol-3,4,5-trisphosphate 3-phosphatase and dual-specificity protein phosphatase PTEN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26A63745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  <w:t>N/A</w:t>
            </w:r>
          </w:p>
        </w:tc>
      </w:tr>
      <w:tr w:rsidR="00200009" w:rsidRPr="00200009" w14:paraId="60CABF2D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7923741E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602A9E61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Interleukin-1 alpha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5E0AD643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  <w:t>N/A</w:t>
            </w:r>
          </w:p>
        </w:tc>
      </w:tr>
      <w:tr w:rsidR="00200009" w:rsidRPr="00200009" w14:paraId="5EE8CC0D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5D14FE55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096DECAE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Myeloperoxidase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591D94F8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0EBEF71E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23E90663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3DA6BA83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NA topoisomerase 2-alpha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404E166C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  <w:t>N/A</w:t>
            </w:r>
          </w:p>
        </w:tc>
      </w:tr>
      <w:tr w:rsidR="00200009" w:rsidRPr="00200009" w14:paraId="362E889D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4F1AF11F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57A10714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eutrophil cytosol factor 1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57997BC8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  <w:t>N/A</w:t>
            </w:r>
          </w:p>
        </w:tc>
      </w:tr>
      <w:tr w:rsidR="00200009" w:rsidRPr="00200009" w14:paraId="5F760C6F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323BCA86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3AD54834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TP-binding cassette sub-family G member 2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233FBE58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  <w:t>N/A</w:t>
            </w:r>
          </w:p>
        </w:tc>
      </w:tr>
      <w:tr w:rsidR="00200009" w:rsidRPr="00200009" w14:paraId="2F2DA417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4EC7EFB1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67432C52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Hyaluronan synthase 2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17082985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  <w:t>N/A</w:t>
            </w:r>
          </w:p>
        </w:tc>
      </w:tr>
      <w:tr w:rsidR="00200009" w:rsidRPr="00200009" w14:paraId="5C43F8C7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04FCD8DB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7317FC82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Glutathione S-transferase P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7A3EF4D8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34CAF4B1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36ABE34E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7B3BE838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uclear factor erythroid 2-related factor 2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4448B816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  <w:t>N/A</w:t>
            </w:r>
          </w:p>
        </w:tc>
      </w:tr>
      <w:tr w:rsidR="00200009" w:rsidRPr="00200009" w14:paraId="5AA79993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6919F5D4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23F8A374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AD(P)H dehydrogenase [quinone] 1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14A36007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55A79C0C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6ABB7C9C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35A84F34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Poly [ADP-ribose] polymerase 1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14F35243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  <w:t>N/A</w:t>
            </w:r>
          </w:p>
        </w:tc>
      </w:tr>
      <w:tr w:rsidR="00200009" w:rsidRPr="00200009" w14:paraId="6E026D1A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1A1A4BAF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7DD62B72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ryl hydrocarbon receptor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1C4DC16E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497446BE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6E207DF9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6F8D994A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26S proteasome non-ATPase regulatory subunit 3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263E9203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  <w:t>N/A</w:t>
            </w:r>
          </w:p>
        </w:tc>
      </w:tr>
      <w:tr w:rsidR="00200009" w:rsidRPr="00200009" w14:paraId="7453514C" w14:textId="77777777" w:rsidTr="00D724E5">
        <w:trPr>
          <w:trHeight w:val="560"/>
        </w:trPr>
        <w:tc>
          <w:tcPr>
            <w:tcW w:w="2165" w:type="pct"/>
            <w:shd w:val="clear" w:color="auto" w:fill="auto"/>
            <w:vAlign w:val="center"/>
            <w:hideMark/>
          </w:tcPr>
          <w:p w14:paraId="0CCAD612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5C832B5B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Solute carrier family 2, facilitated glucose transporter member 4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2F233274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  <w:t>N/A</w:t>
            </w:r>
          </w:p>
        </w:tc>
      </w:tr>
      <w:tr w:rsidR="00200009" w:rsidRPr="00200009" w14:paraId="22772F8E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3B62C38D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56F4C446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Collagen alpha-1(III) chain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071A9949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7FCE6F62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5168309A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251D71DE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NA gyrase subunit B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75A61707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589D645C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2D940EF2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240E15A2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C-X-C motif chemokine 11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4B60B8C6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  <w:t>N/A</w:t>
            </w:r>
          </w:p>
        </w:tc>
      </w:tr>
      <w:tr w:rsidR="00200009" w:rsidRPr="00200009" w14:paraId="23F22801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292014DC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4ECD03ED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C-X-C motif chemokine 2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2A1C8A4B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  <w:t>N/A</w:t>
            </w:r>
          </w:p>
        </w:tc>
      </w:tr>
      <w:tr w:rsidR="00200009" w:rsidRPr="00200009" w14:paraId="448CF387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1BF57027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31DC4E14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DB1- and CUL4-associated factor 5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6BAC1ACC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  <w:t>N/A</w:t>
            </w:r>
          </w:p>
        </w:tc>
      </w:tr>
      <w:tr w:rsidR="00200009" w:rsidRPr="00200009" w14:paraId="3CC6A14D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6E675FC7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0ED2380D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uclear receptor subfamily 1 group I member 3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31BD0DC9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  <w:t>N/A</w:t>
            </w:r>
          </w:p>
        </w:tc>
      </w:tr>
      <w:tr w:rsidR="00200009" w:rsidRPr="00200009" w14:paraId="40C11AC2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2B26D32D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0B8034C6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Serine/threonine-protein kinase Chk2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50755816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  <w:t>N/A</w:t>
            </w:r>
          </w:p>
        </w:tc>
      </w:tr>
      <w:tr w:rsidR="00200009" w:rsidRPr="00200009" w14:paraId="3E5BDE77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4B2C6B5A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lastRenderedPageBreak/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021F4499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Insulin receptor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04976073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5696AE56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65725F06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6FB457FF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Claudin-4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74A0C446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  <w:t>N/A</w:t>
            </w:r>
          </w:p>
        </w:tc>
      </w:tr>
      <w:tr w:rsidR="00200009" w:rsidRPr="00200009" w14:paraId="07C08DAB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6DAAEB49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51114BC0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Peroxisome proliferator-activated receptor alpha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1F93E4E3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  <w:t>N/A</w:t>
            </w:r>
          </w:p>
        </w:tc>
      </w:tr>
      <w:tr w:rsidR="00200009" w:rsidRPr="00200009" w14:paraId="13E7EA71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01078B41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1975DD96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Peroxisome proliferator-activated receptor delta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59C273F9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  <w:t>N/A</w:t>
            </w:r>
          </w:p>
        </w:tc>
      </w:tr>
      <w:tr w:rsidR="00200009" w:rsidRPr="00200009" w14:paraId="0222BF62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4319BE14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4D9DD49D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Heat shock factor protein 1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3AF27296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  <w:t>N/A</w:t>
            </w:r>
          </w:p>
        </w:tc>
      </w:tr>
      <w:tr w:rsidR="00200009" w:rsidRPr="00200009" w14:paraId="26A3C88C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0A14D2BE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5BE58915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C-reactive protein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0FC8D519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  <w:t>N/A</w:t>
            </w:r>
          </w:p>
        </w:tc>
      </w:tr>
      <w:tr w:rsidR="00200009" w:rsidRPr="00200009" w14:paraId="693CA404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745159A1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6FE86D39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C-X-C motif chemokine 10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42B307BD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  <w:t>N/A</w:t>
            </w:r>
          </w:p>
        </w:tc>
      </w:tr>
      <w:tr w:rsidR="00200009" w:rsidRPr="00200009" w14:paraId="6D5FE242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566D1CCC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32F694CD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Inhibitor of nuclear factor kappa-B kinase subunit alpha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38B75C62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  <w:t>N/A</w:t>
            </w:r>
          </w:p>
        </w:tc>
      </w:tr>
      <w:tr w:rsidR="00200009" w:rsidRPr="00200009" w14:paraId="41C19C45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1277E2D5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1C45CBBD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Osteopontin</w:t>
            </w:r>
            <w:proofErr w:type="spellEnd"/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3CA5DAA4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  <w:t>N/A</w:t>
            </w:r>
          </w:p>
        </w:tc>
      </w:tr>
      <w:tr w:rsidR="00200009" w:rsidRPr="00200009" w14:paraId="4B082C8E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3B94E2FA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59D4577A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Runt-related transcription factor 2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422CC82D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  <w:t>N/A</w:t>
            </w:r>
          </w:p>
        </w:tc>
      </w:tr>
      <w:tr w:rsidR="00200009" w:rsidRPr="00200009" w14:paraId="09479B36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13A224FF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4E720335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Ras association domain-containing protein 1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06F1E76B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  <w:t>N/A</w:t>
            </w:r>
          </w:p>
        </w:tc>
      </w:tr>
      <w:tr w:rsidR="00200009" w:rsidRPr="00200009" w14:paraId="46007395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1B1A27F5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557BA477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Transcription factor E2F1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0361477F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  <w:t>N/A</w:t>
            </w:r>
          </w:p>
        </w:tc>
      </w:tr>
      <w:tr w:rsidR="00200009" w:rsidRPr="00200009" w14:paraId="4375B026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1A5EE78F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45E616EA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Transcription factor E2F2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2709F12A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  <w:t>N/A</w:t>
            </w:r>
          </w:p>
        </w:tc>
      </w:tr>
      <w:tr w:rsidR="00200009" w:rsidRPr="00200009" w14:paraId="095CE485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14F37E1F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5C3A1658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Prostatic acid phosphatase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3B7818D1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21968768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4BB76695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55E738AC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Cathepsin D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2275F075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10685CAC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26D55E86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629807EE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Insulin-like growth factor-binding protein 3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7D7519B6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  <w:t>N/A</w:t>
            </w:r>
          </w:p>
        </w:tc>
      </w:tr>
      <w:tr w:rsidR="00200009" w:rsidRPr="00200009" w14:paraId="40204F7D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0EB7E836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40541C29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Insulin-like growth factor II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75C921BD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  <w:t>N/A</w:t>
            </w:r>
          </w:p>
        </w:tc>
      </w:tr>
      <w:tr w:rsidR="00200009" w:rsidRPr="00200009" w14:paraId="026BD8B0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329643C1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49B218AE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CD40 ligand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5069B5AF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  <w:t>N/A</w:t>
            </w:r>
          </w:p>
        </w:tc>
      </w:tr>
      <w:tr w:rsidR="00200009" w:rsidRPr="00200009" w14:paraId="2C58AB84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7E6490CE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731429DE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Interferon regulatory factor 1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6797244E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  <w:t>N/A</w:t>
            </w:r>
          </w:p>
        </w:tc>
      </w:tr>
      <w:tr w:rsidR="00200009" w:rsidRPr="00200009" w14:paraId="2C474C1E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60B89EFF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25B897BF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Receptor tyrosine-protein kinase erbB-3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35A23E93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  <w:t>N/A</w:t>
            </w:r>
          </w:p>
        </w:tc>
      </w:tr>
      <w:tr w:rsidR="00200009" w:rsidRPr="00200009" w14:paraId="7878FEBC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463FF603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1ECDA623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Serum </w:t>
            </w: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paraoxonase</w:t>
            </w:r>
            <w:proofErr w:type="spellEnd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/</w:t>
            </w: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rylesterase</w:t>
            </w:r>
            <w:proofErr w:type="spellEnd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 1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526B4669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79400F9A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54D17545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028CC564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Type I iodothyronine deiodinase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6D7D4153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  <w:t>N/A</w:t>
            </w:r>
          </w:p>
        </w:tc>
      </w:tr>
      <w:tr w:rsidR="00200009" w:rsidRPr="00200009" w14:paraId="6D82A833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29A380DB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0093196B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Procollagen C-endopeptidase enhancer 1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2642D8C4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  <w:t>N/A</w:t>
            </w:r>
          </w:p>
        </w:tc>
      </w:tr>
      <w:tr w:rsidR="00200009" w:rsidRPr="00200009" w14:paraId="2F644C35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487B9F6E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49A01A99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Puromycin-sensitive aminopeptidase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1E293F0B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  <w:t>N/A</w:t>
            </w:r>
          </w:p>
        </w:tc>
      </w:tr>
      <w:tr w:rsidR="00200009" w:rsidRPr="00200009" w14:paraId="390F081F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35CC6479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7D3739EA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Hexokinase-2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4AB5BC8B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  <w:t>N/A</w:t>
            </w:r>
          </w:p>
        </w:tc>
      </w:tr>
      <w:tr w:rsidR="00200009" w:rsidRPr="00200009" w14:paraId="05A214CF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10B76F1F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682EB447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Homeobox protein Nkx-3.1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62C6F496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  <w:t>N/A</w:t>
            </w:r>
          </w:p>
        </w:tc>
      </w:tr>
      <w:tr w:rsidR="00200009" w:rsidRPr="00200009" w14:paraId="6859EF4F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3604F568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77477710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Ras GTPase-activating protein 1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0BAF8A51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  <w:t>N/A</w:t>
            </w:r>
          </w:p>
        </w:tc>
      </w:tr>
      <w:tr w:rsidR="00200009" w:rsidRPr="00200009" w14:paraId="6CE1C50E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5D3E9824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455F933D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Peroxidase C1A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7EA07627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333333"/>
                <w:kern w:val="0"/>
                <w:sz w:val="22"/>
                <w:szCs w:val="22"/>
              </w:rPr>
              <w:t>N/A</w:t>
            </w:r>
          </w:p>
        </w:tc>
      </w:tr>
      <w:tr w:rsidR="00200009" w:rsidRPr="00200009" w14:paraId="3D1209AC" w14:textId="77777777" w:rsidTr="00D724E5">
        <w:trPr>
          <w:trHeight w:val="280"/>
        </w:trPr>
        <w:tc>
          <w:tcPr>
            <w:tcW w:w="2165" w:type="pct"/>
            <w:shd w:val="clear" w:color="auto" w:fill="auto"/>
            <w:vAlign w:val="center"/>
            <w:hideMark/>
          </w:tcPr>
          <w:p w14:paraId="2C5192EA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shd w:val="clear" w:color="auto" w:fill="auto"/>
            <w:vAlign w:val="center"/>
            <w:hideMark/>
          </w:tcPr>
          <w:p w14:paraId="507DD2FB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Glutathione S-transferase Mu 1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0613B4F7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  <w:tr w:rsidR="00200009" w:rsidRPr="00200009" w14:paraId="2F2CDB7F" w14:textId="77777777" w:rsidTr="00D724E5">
        <w:trPr>
          <w:trHeight w:val="280"/>
        </w:trPr>
        <w:tc>
          <w:tcPr>
            <w:tcW w:w="216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09F02F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215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504013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Tissue factor</w:t>
            </w:r>
          </w:p>
        </w:tc>
        <w:tc>
          <w:tcPr>
            <w:tcW w:w="67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B6DC44" w14:textId="77777777" w:rsidR="00200009" w:rsidRPr="00200009" w:rsidRDefault="00200009" w:rsidP="00D724E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200009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DrugBank</w:t>
            </w:r>
            <w:proofErr w:type="spellEnd"/>
          </w:p>
        </w:tc>
      </w:tr>
    </w:tbl>
    <w:p w14:paraId="66ED52DA" w14:textId="77777777" w:rsidR="00200009" w:rsidRDefault="00200009" w:rsidP="00200009"/>
    <w:p w14:paraId="735C7703" w14:textId="77777777" w:rsidR="00200009" w:rsidRPr="00200009" w:rsidRDefault="00200009" w:rsidP="00200009">
      <w:pPr>
        <w:rPr>
          <w:rFonts w:hint="eastAsia"/>
        </w:rPr>
      </w:pPr>
    </w:p>
    <w:sectPr w:rsidR="00200009" w:rsidRPr="002000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1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45E8"/>
    <w:rsid w:val="00200009"/>
    <w:rsid w:val="008F45E8"/>
    <w:rsid w:val="00BF4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77AB8F"/>
  <w15:chartTrackingRefBased/>
  <w15:docId w15:val="{FD9F2B04-F208-411C-89C6-1D00FC0EFC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200009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200009"/>
    <w:rPr>
      <w:color w:val="954F72"/>
      <w:u w:val="single"/>
    </w:rPr>
  </w:style>
  <w:style w:type="paragraph" w:customStyle="1" w:styleId="msonormal0">
    <w:name w:val="msonormal"/>
    <w:basedOn w:val="a"/>
    <w:rsid w:val="00200009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xl63">
    <w:name w:val="xl63"/>
    <w:basedOn w:val="a"/>
    <w:rsid w:val="00200009"/>
    <w:pPr>
      <w:widowControl/>
      <w:spacing w:before="100" w:beforeAutospacing="1" w:after="100" w:afterAutospacing="1"/>
      <w:jc w:val="center"/>
      <w:textAlignment w:val="center"/>
    </w:pPr>
    <w:rPr>
      <w:rFonts w:ascii="Arial" w:hAnsi="Arial" w:cs="Arial"/>
      <w:kern w:val="0"/>
      <w:sz w:val="24"/>
      <w:szCs w:val="24"/>
    </w:rPr>
  </w:style>
  <w:style w:type="paragraph" w:customStyle="1" w:styleId="xl64">
    <w:name w:val="xl64"/>
    <w:basedOn w:val="a"/>
    <w:rsid w:val="00200009"/>
    <w:pPr>
      <w:widowControl/>
      <w:pBdr>
        <w:left w:val="single" w:sz="8" w:space="0" w:color="E7E7E7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333333"/>
      <w:kern w:val="0"/>
      <w:sz w:val="24"/>
      <w:szCs w:val="24"/>
    </w:rPr>
  </w:style>
  <w:style w:type="paragraph" w:customStyle="1" w:styleId="xl65">
    <w:name w:val="xl65"/>
    <w:basedOn w:val="a"/>
    <w:rsid w:val="00200009"/>
    <w:pPr>
      <w:widowControl/>
      <w:pBdr>
        <w:left w:val="single" w:sz="8" w:space="0" w:color="CCCCCC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333333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3431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4024</Words>
  <Characters>22940</Characters>
  <Application>Microsoft Office Word</Application>
  <DocSecurity>0</DocSecurity>
  <Lines>191</Lines>
  <Paragraphs>53</Paragraphs>
  <ScaleCrop>false</ScaleCrop>
  <Company/>
  <LinksUpToDate>false</LinksUpToDate>
  <CharactersWithSpaces>26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Yuan</dc:creator>
  <cp:keywords/>
  <dc:description/>
  <cp:lastModifiedBy>PengYuan</cp:lastModifiedBy>
  <cp:revision>2</cp:revision>
  <dcterms:created xsi:type="dcterms:W3CDTF">2021-03-19T08:06:00Z</dcterms:created>
  <dcterms:modified xsi:type="dcterms:W3CDTF">2021-03-19T08:08:00Z</dcterms:modified>
</cp:coreProperties>
</file>